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6C05" w14:textId="0AE9D116" w:rsidR="00554D3F" w:rsidRDefault="00554D3F" w:rsidP="00554D3F">
      <w:pPr>
        <w:pStyle w:val="Heading1"/>
        <w:jc w:val="center"/>
        <w:rPr>
          <w:lang w:val="en-GB"/>
        </w:rPr>
      </w:pPr>
      <w:r>
        <w:rPr>
          <w:lang w:val="en-GB"/>
        </w:rPr>
        <w:t>ANNEX 2</w:t>
      </w:r>
      <w:r w:rsidR="00B0117E">
        <w:rPr>
          <w:lang w:val="en-GB"/>
        </w:rPr>
        <w:t xml:space="preserve"> - </w:t>
      </w:r>
      <w:r w:rsidR="00B0117E" w:rsidRPr="00B0117E">
        <w:rPr>
          <w:lang w:val="en-GB"/>
        </w:rPr>
        <w:t>Literature search strategy</w:t>
      </w:r>
    </w:p>
    <w:p w14:paraId="2A1036AE" w14:textId="77777777" w:rsidR="00554D3F" w:rsidRDefault="00554D3F" w:rsidP="007D3D85">
      <w:pPr>
        <w:pStyle w:val="Heading1"/>
        <w:rPr>
          <w:lang w:val="en-GB"/>
        </w:rPr>
      </w:pPr>
    </w:p>
    <w:p w14:paraId="44474E78" w14:textId="5B5194ED" w:rsidR="00B4293C" w:rsidRPr="00A15A79" w:rsidRDefault="00B4293C" w:rsidP="00B4293C">
      <w:pPr>
        <w:pStyle w:val="Heading1"/>
        <w:rPr>
          <w:lang w:val="en-CA"/>
        </w:rPr>
      </w:pPr>
      <w:r w:rsidRPr="00A15A79">
        <w:rPr>
          <w:lang w:val="en-CA"/>
        </w:rPr>
        <w:t xml:space="preserve">Title: </w:t>
      </w:r>
      <w:r w:rsidR="006B7A83" w:rsidRPr="006B7A83">
        <w:rPr>
          <w:lang w:val="en-CA"/>
        </w:rPr>
        <w:t>Towards more inclusive networks and initiatives in innovation ecosystems: a systematic review protocol</w:t>
      </w:r>
    </w:p>
    <w:p w14:paraId="7E9A2B21" w14:textId="77777777" w:rsidR="00B4293C" w:rsidRPr="00A205FE" w:rsidRDefault="00B4293C" w:rsidP="00B4293C">
      <w:pPr>
        <w:rPr>
          <w:lang w:val="en-CA"/>
        </w:rPr>
      </w:pPr>
    </w:p>
    <w:p w14:paraId="7B759383" w14:textId="77777777" w:rsidR="00B4293C" w:rsidRPr="00A15A79" w:rsidRDefault="00B4293C" w:rsidP="00B4293C">
      <w:pPr>
        <w:rPr>
          <w:lang w:val="en-CA"/>
        </w:rPr>
      </w:pPr>
      <w:r w:rsidRPr="00A15A79">
        <w:rPr>
          <w:lang w:val="en-CA"/>
        </w:rPr>
        <w:t>Authors:</w:t>
      </w:r>
    </w:p>
    <w:p w14:paraId="68A8F29C" w14:textId="77777777" w:rsidR="00B4293C" w:rsidRDefault="00B4293C" w:rsidP="00B4293C">
      <w:pPr>
        <w:rPr>
          <w:lang w:val="en-CA"/>
        </w:rPr>
      </w:pPr>
      <w:r w:rsidRPr="0033057B">
        <w:rPr>
          <w:lang w:val="en-CA"/>
        </w:rPr>
        <w:t>Georgia Ntina</w:t>
      </w:r>
      <w:r>
        <w:rPr>
          <w:lang w:val="en-CA"/>
        </w:rPr>
        <w:t xml:space="preserve"> – </w:t>
      </w:r>
      <w:r w:rsidRPr="005D1D21">
        <w:rPr>
          <w:lang w:val="en-CA"/>
        </w:rPr>
        <w:t>Discovery Foundation, Greece</w:t>
      </w:r>
    </w:p>
    <w:p w14:paraId="34704BC6" w14:textId="77777777" w:rsidR="00B4293C" w:rsidRDefault="00B4293C" w:rsidP="00B4293C">
      <w:pPr>
        <w:rPr>
          <w:lang w:val="en-CA"/>
        </w:rPr>
      </w:pPr>
      <w:r w:rsidRPr="0033057B">
        <w:rPr>
          <w:lang w:val="en-CA"/>
        </w:rPr>
        <w:t xml:space="preserve">Eirini </w:t>
      </w:r>
      <w:proofErr w:type="spellStart"/>
      <w:r w:rsidRPr="0033057B">
        <w:rPr>
          <w:lang w:val="en-CA"/>
        </w:rPr>
        <w:t>Mavromanolaki</w:t>
      </w:r>
      <w:proofErr w:type="spellEnd"/>
      <w:r>
        <w:rPr>
          <w:lang w:val="en-CA"/>
        </w:rPr>
        <w:t xml:space="preserve"> – </w:t>
      </w:r>
      <w:r w:rsidRPr="005D1D21">
        <w:rPr>
          <w:lang w:val="en-CA"/>
        </w:rPr>
        <w:t>Discovery Foundation, Greece</w:t>
      </w:r>
    </w:p>
    <w:p w14:paraId="5317C37E" w14:textId="77777777" w:rsidR="00B4293C" w:rsidRPr="00A15A79" w:rsidRDefault="00B4293C" w:rsidP="00B4293C">
      <w:pPr>
        <w:rPr>
          <w:lang w:val="en-CA"/>
        </w:rPr>
      </w:pPr>
      <w:r w:rsidRPr="00A15A79">
        <w:rPr>
          <w:lang w:val="en-CA"/>
        </w:rPr>
        <w:t xml:space="preserve">Andreas D. Flouris – FAME Laboratory, Department of Physical Education and Sport Science, University of Thessaly, Trikala, Greece </w:t>
      </w:r>
      <w:r>
        <w:rPr>
          <w:lang w:val="en-CA"/>
        </w:rPr>
        <w:t xml:space="preserve">&amp; </w:t>
      </w:r>
      <w:r w:rsidRPr="005D1D21">
        <w:rPr>
          <w:lang w:val="en-CA"/>
        </w:rPr>
        <w:t>Discovery Foundation, Greece</w:t>
      </w:r>
      <w:r>
        <w:rPr>
          <w:lang w:val="en-CA"/>
        </w:rPr>
        <w:t>.</w:t>
      </w:r>
    </w:p>
    <w:p w14:paraId="51B3AD70" w14:textId="77777777" w:rsidR="00B4293C" w:rsidRPr="00A15A79" w:rsidRDefault="00B4293C" w:rsidP="00B4293C">
      <w:pPr>
        <w:rPr>
          <w:lang w:val="en-CA"/>
        </w:rPr>
      </w:pPr>
    </w:p>
    <w:p w14:paraId="75117468" w14:textId="77777777" w:rsidR="00B4293C" w:rsidRPr="00A15A79" w:rsidRDefault="00B4293C" w:rsidP="00B4293C">
      <w:pPr>
        <w:rPr>
          <w:lang w:val="en-CA"/>
        </w:rPr>
      </w:pPr>
    </w:p>
    <w:p w14:paraId="39ABA800" w14:textId="77777777" w:rsidR="00B4293C" w:rsidRPr="00A15A79" w:rsidRDefault="00B4293C" w:rsidP="00B4293C">
      <w:pPr>
        <w:rPr>
          <w:lang w:val="en-CA"/>
        </w:rPr>
      </w:pPr>
      <w:r w:rsidRPr="00A15A79">
        <w:rPr>
          <w:u w:val="single"/>
          <w:lang w:val="en-CA"/>
        </w:rPr>
        <w:t>Corresponding author</w:t>
      </w:r>
      <w:r w:rsidRPr="00A15A79">
        <w:rPr>
          <w:lang w:val="en-CA"/>
        </w:rPr>
        <w:t>:</w:t>
      </w:r>
    </w:p>
    <w:p w14:paraId="0958E956" w14:textId="77777777" w:rsidR="00B4293C" w:rsidRPr="00A15A79" w:rsidRDefault="00B4293C" w:rsidP="00B4293C">
      <w:pPr>
        <w:rPr>
          <w:lang w:val="en-CA"/>
        </w:rPr>
      </w:pPr>
      <w:r w:rsidRPr="00A15A79">
        <w:rPr>
          <w:lang w:val="en-CA"/>
        </w:rPr>
        <w:t>Andreas D. Flouris</w:t>
      </w:r>
    </w:p>
    <w:p w14:paraId="32FC39D9" w14:textId="77777777" w:rsidR="00B4293C" w:rsidRPr="00A15A79" w:rsidRDefault="00B4293C" w:rsidP="00B4293C">
      <w:pPr>
        <w:rPr>
          <w:lang w:val="en-CA"/>
        </w:rPr>
      </w:pPr>
      <w:r w:rsidRPr="00A15A79">
        <w:rPr>
          <w:lang w:val="en-CA"/>
        </w:rPr>
        <w:t>FAME Laboratory, Department of Physical Education and Sport Science</w:t>
      </w:r>
    </w:p>
    <w:p w14:paraId="1143F6C0" w14:textId="77777777" w:rsidR="00B4293C" w:rsidRPr="00A15A79" w:rsidRDefault="00B4293C" w:rsidP="00B4293C">
      <w:pPr>
        <w:rPr>
          <w:lang w:val="en-CA"/>
        </w:rPr>
      </w:pPr>
      <w:r w:rsidRPr="00A15A79">
        <w:rPr>
          <w:lang w:val="en-CA"/>
        </w:rPr>
        <w:t>University of Thessaly</w:t>
      </w:r>
    </w:p>
    <w:p w14:paraId="775DF113" w14:textId="77777777" w:rsidR="00B4293C" w:rsidRPr="00A15A79" w:rsidRDefault="00B4293C" w:rsidP="00B4293C">
      <w:pPr>
        <w:rPr>
          <w:lang w:val="en-CA"/>
        </w:rPr>
      </w:pPr>
      <w:r w:rsidRPr="00A15A79">
        <w:rPr>
          <w:lang w:val="en-CA"/>
        </w:rPr>
        <w:t>Karies, Trikala, 42100, Greece</w:t>
      </w:r>
    </w:p>
    <w:p w14:paraId="69F6511F" w14:textId="77777777" w:rsidR="00B4293C" w:rsidRPr="000C109B" w:rsidRDefault="00B4293C" w:rsidP="00B4293C">
      <w:pPr>
        <w:rPr>
          <w:lang w:val="de-DE"/>
        </w:rPr>
      </w:pPr>
      <w:r w:rsidRPr="000C109B">
        <w:rPr>
          <w:lang w:val="de-DE"/>
        </w:rPr>
        <w:t>Tel: +30 2431 047 072.</w:t>
      </w:r>
    </w:p>
    <w:p w14:paraId="164A49A4" w14:textId="29930FC5" w:rsidR="00B90DCC" w:rsidRPr="00926A01" w:rsidRDefault="00B4293C" w:rsidP="00B4293C">
      <w:pPr>
        <w:rPr>
          <w:lang w:val="de-DE"/>
        </w:rPr>
      </w:pPr>
      <w:proofErr w:type="spellStart"/>
      <w:r w:rsidRPr="000C109B">
        <w:rPr>
          <w:lang w:val="de-DE"/>
        </w:rPr>
        <w:t>E-mail</w:t>
      </w:r>
      <w:proofErr w:type="spellEnd"/>
      <w:r w:rsidRPr="000C109B">
        <w:rPr>
          <w:lang w:val="de-DE"/>
        </w:rPr>
        <w:t>: andreasflouris@gmail.com</w:t>
      </w:r>
      <w:r w:rsidR="00B90DCC" w:rsidRPr="00926A01">
        <w:rPr>
          <w:lang w:val="de-DE"/>
        </w:rPr>
        <w:br w:type="page"/>
      </w:r>
    </w:p>
    <w:p w14:paraId="137D9057" w14:textId="52B25AB7" w:rsidR="00C90A71" w:rsidRDefault="00CE5FAA" w:rsidP="00926A01">
      <w:pPr>
        <w:pStyle w:val="Heading1"/>
        <w:rPr>
          <w:lang w:val="en-GB"/>
        </w:rPr>
      </w:pPr>
      <w:r>
        <w:rPr>
          <w:lang w:val="en-GB"/>
        </w:rPr>
        <w:lastRenderedPageBreak/>
        <w:t>S</w:t>
      </w:r>
      <w:r w:rsidRPr="00812958">
        <w:rPr>
          <w:lang w:val="en-GB"/>
        </w:rPr>
        <w:t xml:space="preserve">earch </w:t>
      </w:r>
      <w:r>
        <w:rPr>
          <w:lang w:val="en-GB"/>
        </w:rPr>
        <w:t xml:space="preserve">strategy </w:t>
      </w:r>
      <w:r w:rsidRPr="00812958">
        <w:rPr>
          <w:lang w:val="en-GB"/>
        </w:rPr>
        <w:t>in</w:t>
      </w:r>
      <w:r>
        <w:rPr>
          <w:lang w:val="en-GB"/>
        </w:rPr>
        <w:t xml:space="preserve"> the</w:t>
      </w:r>
      <w:r w:rsidRPr="00812958">
        <w:rPr>
          <w:lang w:val="en-GB"/>
        </w:rPr>
        <w:t xml:space="preserve"> </w:t>
      </w:r>
      <w:r w:rsidR="004152C5">
        <w:rPr>
          <w:lang w:val="en-GB"/>
        </w:rPr>
        <w:t xml:space="preserve">ISI </w:t>
      </w:r>
      <w:r>
        <w:rPr>
          <w:lang w:val="en-GB"/>
        </w:rPr>
        <w:t>Web of Science database</w:t>
      </w:r>
    </w:p>
    <w:p w14:paraId="65A037F4" w14:textId="0E5B19F2" w:rsidR="00463B40" w:rsidRDefault="00772D72" w:rsidP="00DF4773">
      <w:pPr>
        <w:rPr>
          <w:lang w:val="en-CA"/>
        </w:rPr>
      </w:pPr>
      <w:r>
        <w:rPr>
          <w:lang w:val="en-CA"/>
        </w:rPr>
        <w:t>B</w:t>
      </w:r>
      <w:r w:rsidR="004C745A">
        <w:rPr>
          <w:lang w:val="en-CA"/>
        </w:rPr>
        <w:t>ased on</w:t>
      </w:r>
      <w:r w:rsidR="00C70B74">
        <w:rPr>
          <w:lang w:val="en-CA"/>
        </w:rPr>
        <w:t xml:space="preserve"> our </w:t>
      </w:r>
      <w:r w:rsidR="00895FC1" w:rsidRPr="00895FC1">
        <w:rPr>
          <w:lang w:val="en-CA"/>
        </w:rPr>
        <w:t>perspective, setting, phenomenon of interest, environment, comparison, time, findings</w:t>
      </w:r>
      <w:r w:rsidR="00C70B74" w:rsidRPr="00FF2957">
        <w:rPr>
          <w:lang w:val="en-CA"/>
        </w:rPr>
        <w:t xml:space="preserve"> </w:t>
      </w:r>
      <w:r w:rsidR="00964227">
        <w:rPr>
          <w:lang w:val="en-CA"/>
        </w:rPr>
        <w:t>(</w:t>
      </w:r>
      <w:proofErr w:type="spellStart"/>
      <w:r w:rsidR="00534260" w:rsidRPr="00D8104E">
        <w:rPr>
          <w:lang w:val="en-CA"/>
        </w:rPr>
        <w:t>PerSPecTIF</w:t>
      </w:r>
      <w:proofErr w:type="spellEnd"/>
      <w:r w:rsidR="00964227">
        <w:rPr>
          <w:lang w:val="en-CA"/>
        </w:rPr>
        <w:t>)</w:t>
      </w:r>
      <w:r w:rsidR="00534260" w:rsidRPr="00D8104E">
        <w:rPr>
          <w:lang w:val="en-CA"/>
        </w:rPr>
        <w:t xml:space="preserve"> </w:t>
      </w:r>
      <w:r w:rsidR="00534260" w:rsidRPr="00A15A79">
        <w:rPr>
          <w:lang w:val="en-CA"/>
        </w:rPr>
        <w:t>statement</w:t>
      </w:r>
      <w:r w:rsidR="001D2BD7">
        <w:rPr>
          <w:lang w:val="en-CA"/>
        </w:rPr>
        <w:t xml:space="preserve"> </w:t>
      </w:r>
      <w:r w:rsidR="001D2BD7">
        <w:rPr>
          <w:noProof/>
          <w:lang w:val="en-CA"/>
        </w:rPr>
        <w:t>[20]</w:t>
      </w:r>
      <w:r w:rsidR="004152C5">
        <w:rPr>
          <w:lang w:val="en-CA"/>
        </w:rPr>
        <w:t xml:space="preserve"> </w:t>
      </w:r>
      <w:r w:rsidR="00C70B74">
        <w:rPr>
          <w:lang w:val="en-CA"/>
        </w:rPr>
        <w:t>(</w:t>
      </w:r>
      <w:r w:rsidR="007C692B">
        <w:rPr>
          <w:lang w:val="en-CA"/>
        </w:rPr>
        <w:t xml:space="preserve">Table 1 of </w:t>
      </w:r>
      <w:r w:rsidR="00C70B74">
        <w:rPr>
          <w:lang w:val="en-CA"/>
        </w:rPr>
        <w:t>main text)</w:t>
      </w:r>
      <w:r>
        <w:rPr>
          <w:lang w:val="en-CA"/>
        </w:rPr>
        <w:t xml:space="preserve">, we created a keyword algorithm (1-10-2021) by </w:t>
      </w:r>
      <w:r w:rsidR="00C6242F">
        <w:rPr>
          <w:lang w:val="en-CA"/>
        </w:rPr>
        <w:t xml:space="preserve">translating the </w:t>
      </w:r>
      <w:proofErr w:type="spellStart"/>
      <w:r w:rsidR="00C6242F" w:rsidRPr="00D8104E">
        <w:rPr>
          <w:lang w:val="en-CA"/>
        </w:rPr>
        <w:t>PerSPecTIF</w:t>
      </w:r>
      <w:proofErr w:type="spellEnd"/>
      <w:r w:rsidR="00C6242F">
        <w:rPr>
          <w:lang w:val="en-CA"/>
        </w:rPr>
        <w:t xml:space="preserve"> </w:t>
      </w:r>
      <w:r w:rsidR="000E7F2E">
        <w:rPr>
          <w:lang w:val="en-CA"/>
        </w:rPr>
        <w:t>statement to</w:t>
      </w:r>
      <w:r w:rsidR="00C70B74">
        <w:rPr>
          <w:lang w:val="en-CA"/>
        </w:rPr>
        <w:t xml:space="preserve"> appropriate indexing terms</w:t>
      </w:r>
      <w:r w:rsidR="00463B40">
        <w:rPr>
          <w:lang w:val="en-CA"/>
        </w:rPr>
        <w:t xml:space="preserve"> (Table S1)</w:t>
      </w:r>
      <w:r w:rsidR="00B82ABC">
        <w:rPr>
          <w:lang w:val="en-CA"/>
        </w:rPr>
        <w:t xml:space="preserve"> based on Cochrane guidelines</w:t>
      </w:r>
      <w:r w:rsidR="001D2BD7">
        <w:rPr>
          <w:lang w:val="en-CA"/>
        </w:rPr>
        <w:t xml:space="preserve"> </w:t>
      </w:r>
      <w:r w:rsidR="001D2BD7">
        <w:rPr>
          <w:noProof/>
          <w:lang w:val="en-CA"/>
        </w:rPr>
        <w:t>[21]</w:t>
      </w:r>
      <w:r w:rsidR="001D2BD7">
        <w:rPr>
          <w:lang w:val="en-CA"/>
        </w:rPr>
        <w:t>.</w:t>
      </w:r>
      <w:r w:rsidR="004C745A">
        <w:rPr>
          <w:lang w:val="en-CA"/>
        </w:rPr>
        <w:t xml:space="preserve"> A preliminary search on the Web of Science database revealed a total of</w:t>
      </w:r>
      <w:r w:rsidR="00790786">
        <w:rPr>
          <w:lang w:val="en-CA"/>
        </w:rPr>
        <w:t xml:space="preserve"> 1301 records matching the eligibility criteria for this search. The algorithm is provided in the next section.</w:t>
      </w:r>
    </w:p>
    <w:p w14:paraId="09AFF06A" w14:textId="77777777" w:rsidR="00463B40" w:rsidRDefault="00463B40" w:rsidP="00DF4773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2403"/>
        <w:gridCol w:w="6046"/>
      </w:tblGrid>
      <w:tr w:rsidR="00463B40" w:rsidRPr="00A15A79" w14:paraId="57D8B16E" w14:textId="77777777" w:rsidTr="005D5FBE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7579AC6C" w14:textId="57FEFE9A" w:rsidR="00463B40" w:rsidRPr="00A15A79" w:rsidRDefault="00463B40" w:rsidP="005D5FBE">
            <w:pPr>
              <w:pStyle w:val="NoSpacing"/>
              <w:rPr>
                <w:lang w:val="en-CA"/>
              </w:rPr>
            </w:pPr>
            <w:r w:rsidRPr="00A15A79">
              <w:rPr>
                <w:b/>
                <w:bCs/>
                <w:lang w:val="en-CA"/>
              </w:rPr>
              <w:t xml:space="preserve">Table </w:t>
            </w:r>
            <w:r w:rsidR="00ED5286">
              <w:rPr>
                <w:b/>
                <w:bCs/>
                <w:lang w:val="en-CA"/>
              </w:rPr>
              <w:t>S</w:t>
            </w:r>
            <w:r w:rsidRPr="00A15A79">
              <w:rPr>
                <w:b/>
                <w:bCs/>
                <w:lang w:val="en-CA"/>
              </w:rPr>
              <w:t>1 |</w:t>
            </w:r>
            <w:r w:rsidRPr="00A15A79">
              <w:rPr>
                <w:lang w:val="en-CA"/>
              </w:rPr>
              <w:t xml:space="preserve"> </w:t>
            </w:r>
            <w:r w:rsidRPr="00D521DB">
              <w:rPr>
                <w:lang w:val="en-CA"/>
              </w:rPr>
              <w:t xml:space="preserve">Question formulation </w:t>
            </w:r>
            <w:r w:rsidR="00964227">
              <w:rPr>
                <w:lang w:val="en-CA"/>
              </w:rPr>
              <w:t xml:space="preserve">and associated keywords </w:t>
            </w:r>
            <w:r>
              <w:rPr>
                <w:lang w:val="en-CA"/>
              </w:rPr>
              <w:t xml:space="preserve">based on the </w:t>
            </w:r>
            <w:proofErr w:type="spellStart"/>
            <w:r w:rsidRPr="00D521DB">
              <w:rPr>
                <w:lang w:val="en-CA"/>
              </w:rPr>
              <w:t>PerSPecTIF</w:t>
            </w:r>
            <w:proofErr w:type="spellEnd"/>
            <w:r w:rsidRPr="00D521DB">
              <w:rPr>
                <w:lang w:val="en-CA"/>
              </w:rPr>
              <w:t xml:space="preserve"> framework</w:t>
            </w:r>
            <w:r w:rsidR="001D2BD7">
              <w:rPr>
                <w:lang w:val="en-CA"/>
              </w:rPr>
              <w:t xml:space="preserve"> </w:t>
            </w:r>
            <w:r w:rsidR="001D2BD7">
              <w:rPr>
                <w:noProof/>
                <w:lang w:val="en-CA"/>
              </w:rPr>
              <w:t>[20]</w:t>
            </w:r>
            <w:r w:rsidRPr="00D521DB">
              <w:rPr>
                <w:lang w:val="en-CA"/>
              </w:rPr>
              <w:t xml:space="preserve"> for qualitative evidence syntheses</w:t>
            </w:r>
            <w:r w:rsidRPr="00A15A79">
              <w:rPr>
                <w:lang w:val="en-CA"/>
              </w:rPr>
              <w:t>.</w:t>
            </w:r>
          </w:p>
        </w:tc>
      </w:tr>
      <w:tr w:rsidR="00463B40" w:rsidRPr="00A15A79" w14:paraId="40C1F2DC" w14:textId="77777777" w:rsidTr="004D69A9"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BAF17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 w:rsidRPr="00A15A79">
              <w:rPr>
                <w:b/>
                <w:bCs/>
                <w:lang w:val="en-CA"/>
              </w:rPr>
              <w:t>P</w:t>
            </w:r>
            <w:r>
              <w:rPr>
                <w:b/>
                <w:bCs/>
                <w:lang w:val="en-CA"/>
              </w:rPr>
              <w:t>er</w:t>
            </w:r>
          </w:p>
        </w:tc>
        <w:tc>
          <w:tcPr>
            <w:tcW w:w="240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8CEEF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 w:rsidRPr="00931DB1">
              <w:rPr>
                <w:lang w:val="en-CA"/>
              </w:rPr>
              <w:t>From the perspective of</w:t>
            </w:r>
            <w:r>
              <w:rPr>
                <w:lang w:val="en-CA"/>
              </w:rPr>
              <w:t xml:space="preserve"> </w:t>
            </w:r>
            <w:r w:rsidRPr="009B5C80">
              <w:rPr>
                <w:lang w:val="en-CA"/>
              </w:rPr>
              <w:t>innovation stakeholders</w:t>
            </w:r>
          </w:p>
        </w:tc>
        <w:tc>
          <w:tcPr>
            <w:tcW w:w="604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6C78EE6" w14:textId="77777777" w:rsidR="00463B40" w:rsidRPr="00A15A79" w:rsidRDefault="00463B40" w:rsidP="005D5FBE">
            <w:pPr>
              <w:pStyle w:val="NoSpacing"/>
              <w:rPr>
                <w:lang w:val="en-CA"/>
              </w:rPr>
            </w:pPr>
            <w:r>
              <w:rPr>
                <w:lang w:val="en-CA"/>
              </w:rPr>
              <w:t>stakeholder*, i</w:t>
            </w:r>
            <w:r w:rsidRPr="00E4382A">
              <w:rPr>
                <w:lang w:val="en-CA"/>
              </w:rPr>
              <w:t>nvestor</w:t>
            </w:r>
            <w:r>
              <w:rPr>
                <w:lang w:val="en-CA"/>
              </w:rPr>
              <w:t>*</w:t>
            </w:r>
            <w:r w:rsidRPr="00E4382A">
              <w:rPr>
                <w:lang w:val="en-CA"/>
              </w:rPr>
              <w:t>, foundation</w:t>
            </w:r>
            <w:r>
              <w:rPr>
                <w:lang w:val="en-CA"/>
              </w:rPr>
              <w:t>*, p</w:t>
            </w:r>
            <w:r w:rsidRPr="00375F65">
              <w:rPr>
                <w:lang w:val="en-CA"/>
              </w:rPr>
              <w:t>ublic</w:t>
            </w:r>
            <w:r>
              <w:rPr>
                <w:lang w:val="en-CA"/>
              </w:rPr>
              <w:t>,</w:t>
            </w:r>
            <w:r w:rsidRPr="00375F65">
              <w:rPr>
                <w:lang w:val="en-CA"/>
              </w:rPr>
              <w:t xml:space="preserve"> national, regional</w:t>
            </w:r>
            <w:r>
              <w:rPr>
                <w:lang w:val="en-CA"/>
              </w:rPr>
              <w:t>,</w:t>
            </w:r>
            <w:r w:rsidRPr="00375F65">
              <w:rPr>
                <w:lang w:val="en-CA"/>
              </w:rPr>
              <w:t xml:space="preserve"> local</w:t>
            </w:r>
            <w:r>
              <w:rPr>
                <w:lang w:val="en-CA"/>
              </w:rPr>
              <w:t>,</w:t>
            </w:r>
            <w:r w:rsidRPr="00375F65">
              <w:rPr>
                <w:lang w:val="en-CA"/>
              </w:rPr>
              <w:t xml:space="preserve"> private</w:t>
            </w:r>
            <w:r>
              <w:rPr>
                <w:lang w:val="en-CA"/>
              </w:rPr>
              <w:t>,</w:t>
            </w:r>
            <w:r w:rsidRPr="00375F65"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authorit</w:t>
            </w:r>
            <w:proofErr w:type="spellEnd"/>
            <w:r>
              <w:rPr>
                <w:lang w:val="en-CA"/>
              </w:rPr>
              <w:t xml:space="preserve">*, </w:t>
            </w:r>
            <w:proofErr w:type="spellStart"/>
            <w:proofErr w:type="gramStart"/>
            <w:r w:rsidRPr="00375F65">
              <w:rPr>
                <w:lang w:val="en-CA"/>
              </w:rPr>
              <w:t>organi</w:t>
            </w:r>
            <w:r>
              <w:rPr>
                <w:lang w:val="en-CA"/>
              </w:rPr>
              <w:t>?</w:t>
            </w:r>
            <w:r w:rsidRPr="00375F65">
              <w:rPr>
                <w:lang w:val="en-CA"/>
              </w:rPr>
              <w:t>ation</w:t>
            </w:r>
            <w:proofErr w:type="spellEnd"/>
            <w:proofErr w:type="gramEnd"/>
            <w:r>
              <w:rPr>
                <w:lang w:val="en-CA"/>
              </w:rPr>
              <w:t>*</w:t>
            </w:r>
            <w:r w:rsidRPr="00375F65">
              <w:rPr>
                <w:lang w:val="en-CA"/>
              </w:rPr>
              <w:t xml:space="preserve">, </w:t>
            </w:r>
            <w:proofErr w:type="spellStart"/>
            <w:r w:rsidRPr="00375F65">
              <w:rPr>
                <w:lang w:val="en-CA"/>
              </w:rPr>
              <w:t>enterpri</w:t>
            </w:r>
            <w:r>
              <w:rPr>
                <w:lang w:val="en-CA"/>
              </w:rPr>
              <w:t>?e</w:t>
            </w:r>
            <w:proofErr w:type="spellEnd"/>
            <w:r>
              <w:rPr>
                <w:lang w:val="en-CA"/>
              </w:rPr>
              <w:t>*</w:t>
            </w:r>
            <w:r w:rsidRPr="00375F65">
              <w:rPr>
                <w:lang w:val="en-CA"/>
              </w:rPr>
              <w:t>, professional association</w:t>
            </w:r>
            <w:r>
              <w:rPr>
                <w:lang w:val="en-CA"/>
              </w:rPr>
              <w:t>*</w:t>
            </w:r>
            <w:r w:rsidRPr="00375F65">
              <w:rPr>
                <w:lang w:val="en-CA"/>
              </w:rPr>
              <w:t xml:space="preserve">, </w:t>
            </w:r>
            <w:r>
              <w:rPr>
                <w:lang w:val="en-CA"/>
              </w:rPr>
              <w:t xml:space="preserve">small-medium </w:t>
            </w:r>
            <w:proofErr w:type="spellStart"/>
            <w:r>
              <w:rPr>
                <w:lang w:val="en-CA"/>
              </w:rPr>
              <w:t>enterpri?e</w:t>
            </w:r>
            <w:proofErr w:type="spellEnd"/>
            <w:r>
              <w:rPr>
                <w:lang w:val="en-CA"/>
              </w:rPr>
              <w:t xml:space="preserve">*, small medium </w:t>
            </w:r>
            <w:proofErr w:type="spellStart"/>
            <w:r>
              <w:rPr>
                <w:lang w:val="en-CA"/>
              </w:rPr>
              <w:t>enterpri?e</w:t>
            </w:r>
            <w:proofErr w:type="spellEnd"/>
            <w:r>
              <w:rPr>
                <w:lang w:val="en-CA"/>
              </w:rPr>
              <w:t xml:space="preserve">*, SME, </w:t>
            </w:r>
            <w:proofErr w:type="spellStart"/>
            <w:r>
              <w:rPr>
                <w:lang w:val="en-CA"/>
              </w:rPr>
              <w:t>startup</w:t>
            </w:r>
            <w:proofErr w:type="spellEnd"/>
            <w:r>
              <w:rPr>
                <w:lang w:val="en-CA"/>
              </w:rPr>
              <w:t xml:space="preserve">*, </w:t>
            </w:r>
            <w:r w:rsidRPr="00C2621F">
              <w:rPr>
                <w:lang w:val="en-CA"/>
              </w:rPr>
              <w:t>start-up</w:t>
            </w:r>
            <w:r>
              <w:rPr>
                <w:lang w:val="en-CA"/>
              </w:rPr>
              <w:t xml:space="preserve">*, university*, </w:t>
            </w:r>
            <w:r w:rsidRPr="004C5A7E">
              <w:rPr>
                <w:lang w:val="en-CA"/>
              </w:rPr>
              <w:t>social innovator</w:t>
            </w:r>
            <w:r>
              <w:rPr>
                <w:lang w:val="en-CA"/>
              </w:rPr>
              <w:t>*</w:t>
            </w:r>
            <w:r w:rsidRPr="004C5A7E">
              <w:rPr>
                <w:lang w:val="en-CA"/>
              </w:rPr>
              <w:t>, civil society</w:t>
            </w:r>
            <w:r>
              <w:rPr>
                <w:lang w:val="en-CA"/>
              </w:rPr>
              <w:t>,</w:t>
            </w:r>
            <w:r w:rsidRPr="004C5A7E">
              <w:rPr>
                <w:lang w:val="en-CA"/>
              </w:rPr>
              <w:t xml:space="preserve"> non-government</w:t>
            </w:r>
            <w:r>
              <w:rPr>
                <w:lang w:val="en-CA"/>
              </w:rPr>
              <w:t>*,</w:t>
            </w:r>
            <w:r w:rsidRPr="004C5A7E">
              <w:rPr>
                <w:lang w:val="en-CA"/>
              </w:rPr>
              <w:t xml:space="preserve"> </w:t>
            </w:r>
            <w:proofErr w:type="spellStart"/>
            <w:r w:rsidRPr="004C5A7E">
              <w:rPr>
                <w:lang w:val="en-CA"/>
              </w:rPr>
              <w:t>organi</w:t>
            </w:r>
            <w:r>
              <w:rPr>
                <w:lang w:val="en-CA"/>
              </w:rPr>
              <w:t>?</w:t>
            </w:r>
            <w:r w:rsidRPr="004C5A7E">
              <w:rPr>
                <w:lang w:val="en-CA"/>
              </w:rPr>
              <w:t>ation</w:t>
            </w:r>
            <w:proofErr w:type="spellEnd"/>
            <w:r>
              <w:rPr>
                <w:lang w:val="en-CA"/>
              </w:rPr>
              <w:t>*</w:t>
            </w:r>
          </w:p>
        </w:tc>
      </w:tr>
      <w:tr w:rsidR="00463B40" w:rsidRPr="00A15A79" w14:paraId="1002525B" w14:textId="77777777" w:rsidTr="004D69A9">
        <w:tc>
          <w:tcPr>
            <w:tcW w:w="567" w:type="dxa"/>
            <w:vAlign w:val="center"/>
          </w:tcPr>
          <w:p w14:paraId="6B8EAB93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S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vAlign w:val="center"/>
          </w:tcPr>
          <w:p w14:paraId="5B591572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lang w:val="en-CA"/>
              </w:rPr>
              <w:t>P</w:t>
            </w:r>
            <w:r w:rsidRPr="004D6970">
              <w:rPr>
                <w:lang w:val="en-CA"/>
              </w:rPr>
              <w:t>articularly from low-innovation countries</w:t>
            </w:r>
          </w:p>
        </w:tc>
        <w:tc>
          <w:tcPr>
            <w:tcW w:w="6046" w:type="dxa"/>
            <w:tcBorders>
              <w:left w:val="single" w:sz="4" w:space="0" w:color="auto"/>
            </w:tcBorders>
          </w:tcPr>
          <w:p w14:paraId="039897C0" w14:textId="77777777" w:rsidR="00463B40" w:rsidRPr="00A15A79" w:rsidRDefault="00463B40" w:rsidP="005D5FBE">
            <w:pPr>
              <w:pStyle w:val="NoSpacing"/>
              <w:rPr>
                <w:lang w:val="en-CA"/>
              </w:rPr>
            </w:pPr>
            <w:proofErr w:type="spellStart"/>
            <w:proofErr w:type="gramStart"/>
            <w:r>
              <w:rPr>
                <w:lang w:val="en-CA"/>
              </w:rPr>
              <w:t>low?innovation</w:t>
            </w:r>
            <w:proofErr w:type="spellEnd"/>
            <w:proofErr w:type="gramEnd"/>
            <w:r>
              <w:rPr>
                <w:lang w:val="en-CA"/>
              </w:rPr>
              <w:t xml:space="preserve">, </w:t>
            </w:r>
            <w:proofErr w:type="spellStart"/>
            <w:r>
              <w:rPr>
                <w:lang w:val="en-CA"/>
              </w:rPr>
              <w:t>high?innovation</w:t>
            </w:r>
            <w:proofErr w:type="spellEnd"/>
            <w:r>
              <w:rPr>
                <w:lang w:val="en-CA"/>
              </w:rPr>
              <w:t xml:space="preserve">, </w:t>
            </w:r>
            <w:r w:rsidRPr="004C5A7E">
              <w:rPr>
                <w:lang w:val="en-CA"/>
              </w:rPr>
              <w:t>lagging</w:t>
            </w:r>
            <w:r>
              <w:rPr>
                <w:lang w:val="en-CA"/>
              </w:rPr>
              <w:t xml:space="preserve">, performance, </w:t>
            </w:r>
            <w:r w:rsidRPr="00341B63">
              <w:rPr>
                <w:lang w:val="en-CA"/>
              </w:rPr>
              <w:t xml:space="preserve">economy, upper </w:t>
            </w:r>
            <w:proofErr w:type="spellStart"/>
            <w:r w:rsidRPr="00341B63">
              <w:rPr>
                <w:lang w:val="en-CA"/>
              </w:rPr>
              <w:t>middle</w:t>
            </w:r>
            <w:r>
              <w:rPr>
                <w:lang w:val="en-CA"/>
              </w:rPr>
              <w:t>?</w:t>
            </w:r>
            <w:r w:rsidRPr="00341B63">
              <w:rPr>
                <w:lang w:val="en-CA"/>
              </w:rPr>
              <w:t>income</w:t>
            </w:r>
            <w:proofErr w:type="spellEnd"/>
            <w:r w:rsidRPr="00341B63">
              <w:rPr>
                <w:lang w:val="en-CA"/>
              </w:rPr>
              <w:t xml:space="preserve">, </w:t>
            </w:r>
            <w:proofErr w:type="spellStart"/>
            <w:r w:rsidRPr="00341B63">
              <w:rPr>
                <w:lang w:val="en-CA"/>
              </w:rPr>
              <w:t>middle</w:t>
            </w:r>
            <w:r>
              <w:rPr>
                <w:lang w:val="en-CA"/>
              </w:rPr>
              <w:t>?</w:t>
            </w:r>
            <w:r w:rsidRPr="00341B63">
              <w:rPr>
                <w:lang w:val="en-CA"/>
              </w:rPr>
              <w:t>income</w:t>
            </w:r>
            <w:proofErr w:type="spellEnd"/>
            <w:r w:rsidRPr="00341B63">
              <w:rPr>
                <w:lang w:val="en-CA"/>
              </w:rPr>
              <w:t xml:space="preserve">, </w:t>
            </w:r>
            <w:proofErr w:type="spellStart"/>
            <w:r w:rsidRPr="00341B63">
              <w:rPr>
                <w:lang w:val="en-CA"/>
              </w:rPr>
              <w:t>low</w:t>
            </w:r>
            <w:r>
              <w:rPr>
                <w:lang w:val="en-CA"/>
              </w:rPr>
              <w:t>?</w:t>
            </w:r>
            <w:r w:rsidRPr="00341B63">
              <w:rPr>
                <w:lang w:val="en-CA"/>
              </w:rPr>
              <w:t>income</w:t>
            </w:r>
            <w:proofErr w:type="spellEnd"/>
            <w:r>
              <w:rPr>
                <w:lang w:val="en-CA"/>
              </w:rPr>
              <w:t xml:space="preserve">, moderate, modest, </w:t>
            </w:r>
            <w:r w:rsidRPr="00B272A3">
              <w:rPr>
                <w:lang w:val="en-CA"/>
              </w:rPr>
              <w:t>Europe</w:t>
            </w:r>
            <w:r>
              <w:rPr>
                <w:lang w:val="en-CA"/>
              </w:rPr>
              <w:t xml:space="preserve">, </w:t>
            </w:r>
            <w:r w:rsidRPr="00B272A3">
              <w:rPr>
                <w:lang w:val="en-CA"/>
              </w:rPr>
              <w:t>North America</w:t>
            </w:r>
            <w:r>
              <w:rPr>
                <w:lang w:val="en-CA"/>
              </w:rPr>
              <w:t xml:space="preserve">, South America, </w:t>
            </w:r>
            <w:r w:rsidRPr="00B272A3">
              <w:rPr>
                <w:lang w:val="en-CA"/>
              </w:rPr>
              <w:t>Latin America</w:t>
            </w:r>
            <w:r>
              <w:rPr>
                <w:lang w:val="en-CA"/>
              </w:rPr>
              <w:t>,</w:t>
            </w:r>
            <w:r w:rsidRPr="00B272A3">
              <w:rPr>
                <w:lang w:val="en-CA"/>
              </w:rPr>
              <w:t xml:space="preserve"> Caribbean</w:t>
            </w:r>
            <w:r>
              <w:rPr>
                <w:lang w:val="en-CA"/>
              </w:rPr>
              <w:t xml:space="preserve">, </w:t>
            </w:r>
            <w:r w:rsidRPr="00B272A3">
              <w:rPr>
                <w:lang w:val="en-CA"/>
              </w:rPr>
              <w:t>South East Asia</w:t>
            </w:r>
            <w:r>
              <w:rPr>
                <w:lang w:val="en-CA"/>
              </w:rPr>
              <w:t xml:space="preserve">, </w:t>
            </w:r>
            <w:r w:rsidRPr="00B272A3">
              <w:rPr>
                <w:lang w:val="en-CA"/>
              </w:rPr>
              <w:t>East Asia</w:t>
            </w:r>
            <w:r>
              <w:rPr>
                <w:lang w:val="en-CA"/>
              </w:rPr>
              <w:t xml:space="preserve">, </w:t>
            </w:r>
            <w:r w:rsidRPr="00B272A3">
              <w:rPr>
                <w:lang w:val="en-CA"/>
              </w:rPr>
              <w:t>Western Asia</w:t>
            </w:r>
            <w:r>
              <w:rPr>
                <w:lang w:val="en-CA"/>
              </w:rPr>
              <w:t xml:space="preserve">, </w:t>
            </w:r>
            <w:r w:rsidRPr="00B272A3">
              <w:rPr>
                <w:lang w:val="en-CA"/>
              </w:rPr>
              <w:t>Oceania</w:t>
            </w:r>
            <w:r>
              <w:rPr>
                <w:lang w:val="en-CA"/>
              </w:rPr>
              <w:t xml:space="preserve">, </w:t>
            </w:r>
            <w:r w:rsidRPr="00B272A3">
              <w:rPr>
                <w:lang w:val="en-CA"/>
              </w:rPr>
              <w:t xml:space="preserve">Central </w:t>
            </w:r>
            <w:r>
              <w:rPr>
                <w:lang w:val="en-CA"/>
              </w:rPr>
              <w:t>Asia,</w:t>
            </w:r>
            <w:r w:rsidRPr="00B272A3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South Asia, </w:t>
            </w:r>
            <w:r w:rsidRPr="00B272A3">
              <w:rPr>
                <w:lang w:val="en-CA"/>
              </w:rPr>
              <w:t>Southern Asia</w:t>
            </w:r>
            <w:r>
              <w:rPr>
                <w:lang w:val="en-CA"/>
              </w:rPr>
              <w:t xml:space="preserve">, North Africa, </w:t>
            </w:r>
            <w:r w:rsidRPr="00B272A3">
              <w:rPr>
                <w:lang w:val="en-CA"/>
              </w:rPr>
              <w:t>Northern Africa</w:t>
            </w:r>
            <w:r>
              <w:rPr>
                <w:lang w:val="en-CA"/>
              </w:rPr>
              <w:t xml:space="preserve">, </w:t>
            </w:r>
            <w:r w:rsidRPr="00B272A3">
              <w:rPr>
                <w:lang w:val="en-CA"/>
              </w:rPr>
              <w:t>Sub-Saharan Africa</w:t>
            </w:r>
            <w:r>
              <w:rPr>
                <w:lang w:val="en-CA"/>
              </w:rPr>
              <w:t>, territory*, region*</w:t>
            </w:r>
          </w:p>
        </w:tc>
      </w:tr>
      <w:tr w:rsidR="00463B40" w:rsidRPr="00A15A79" w14:paraId="10A95FD4" w14:textId="77777777" w:rsidTr="004D69A9"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41E29FA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P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3D2925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What are the strategies for </w:t>
            </w:r>
            <w:r w:rsidRPr="004D6970">
              <w:rPr>
                <w:lang w:val="en-CA"/>
              </w:rPr>
              <w:t>“opening-up”</w:t>
            </w:r>
          </w:p>
        </w:tc>
        <w:tc>
          <w:tcPr>
            <w:tcW w:w="604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9605BAA" w14:textId="77777777" w:rsidR="00463B40" w:rsidRPr="00A15A79" w:rsidRDefault="00463B40" w:rsidP="005D5FBE">
            <w:pPr>
              <w:spacing w:line="240" w:lineRule="auto"/>
              <w:rPr>
                <w:lang w:val="en-CA"/>
              </w:rPr>
            </w:pPr>
            <w:r>
              <w:rPr>
                <w:lang w:val="en-CA"/>
              </w:rPr>
              <w:t>T</w:t>
            </w:r>
            <w:r w:rsidRPr="003C2D9A">
              <w:rPr>
                <w:lang w:val="en-CA"/>
              </w:rPr>
              <w:t>raining</w:t>
            </w:r>
            <w:r>
              <w:rPr>
                <w:lang w:val="en-CA"/>
              </w:rPr>
              <w:t>*,</w:t>
            </w:r>
            <w:r w:rsidRPr="003C2D9A">
              <w:rPr>
                <w:lang w:val="en-CA"/>
              </w:rPr>
              <w:t xml:space="preserve"> soft skill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 xml:space="preserve"> development, networking</w:t>
            </w:r>
            <w:r>
              <w:rPr>
                <w:lang w:val="en-CA"/>
              </w:rPr>
              <w:t>,</w:t>
            </w:r>
            <w:r w:rsidRPr="003C2D9A">
              <w:rPr>
                <w:lang w:val="en-CA"/>
              </w:rPr>
              <w:t xml:space="preserve"> coordination structure</w:t>
            </w:r>
            <w:r>
              <w:rPr>
                <w:lang w:val="en-CA"/>
              </w:rPr>
              <w:t>*,</w:t>
            </w:r>
            <w:r w:rsidRPr="003C2D9A">
              <w:rPr>
                <w:lang w:val="en-CA"/>
              </w:rPr>
              <w:t xml:space="preserve"> </w:t>
            </w:r>
            <w:r>
              <w:rPr>
                <w:lang w:val="en-CA"/>
              </w:rPr>
              <w:t>coordination</w:t>
            </w:r>
            <w:r w:rsidRPr="003C2D9A">
              <w:rPr>
                <w:lang w:val="en-CA"/>
              </w:rPr>
              <w:t xml:space="preserve"> tool</w:t>
            </w:r>
            <w:r>
              <w:rPr>
                <w:lang w:val="en-CA"/>
              </w:rPr>
              <w:t>*,</w:t>
            </w:r>
            <w:r w:rsidRPr="003C2D9A">
              <w:rPr>
                <w:lang w:val="en-CA"/>
              </w:rPr>
              <w:t xml:space="preserve"> best practice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>, resource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>, knowledge, talent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>, market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>, expertise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>, service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>, common knowledge asset</w:t>
            </w:r>
            <w:r>
              <w:rPr>
                <w:lang w:val="en-CA"/>
              </w:rPr>
              <w:t>*</w:t>
            </w:r>
            <w:r w:rsidRPr="003C2D9A">
              <w:rPr>
                <w:lang w:val="en-CA"/>
              </w:rPr>
              <w:t>, mutual learning</w:t>
            </w:r>
            <w:r>
              <w:rPr>
                <w:lang w:val="en-CA"/>
              </w:rPr>
              <w:t>,</w:t>
            </w:r>
            <w:r w:rsidRPr="003C2D9A">
              <w:rPr>
                <w:lang w:val="en-CA"/>
              </w:rPr>
              <w:t xml:space="preserve"> exchange</w:t>
            </w:r>
            <w:r>
              <w:rPr>
                <w:lang w:val="en-CA"/>
              </w:rPr>
              <w:t>*,</w:t>
            </w:r>
            <w:r w:rsidRPr="003C2D9A">
              <w:rPr>
                <w:lang w:val="en-CA"/>
              </w:rPr>
              <w:t xml:space="preserve"> pilot scheme</w:t>
            </w:r>
            <w:r>
              <w:rPr>
                <w:lang w:val="en-CA"/>
              </w:rPr>
              <w:t>*</w:t>
            </w:r>
          </w:p>
        </w:tc>
      </w:tr>
      <w:tr w:rsidR="00463B40" w:rsidRPr="00A15A79" w14:paraId="63AA3BF4" w14:textId="77777777" w:rsidTr="004D69A9">
        <w:tc>
          <w:tcPr>
            <w:tcW w:w="567" w:type="dxa"/>
            <w:vAlign w:val="center"/>
          </w:tcPr>
          <w:p w14:paraId="4CCDFE0A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E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vAlign w:val="center"/>
          </w:tcPr>
          <w:p w14:paraId="15979E0D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lang w:val="en-CA"/>
              </w:rPr>
              <w:t>Within</w:t>
            </w:r>
            <w:r w:rsidRPr="004D6970">
              <w:rPr>
                <w:lang w:val="en-CA"/>
              </w:rPr>
              <w:t xml:space="preserve"> innovation ecosystems</w:t>
            </w:r>
          </w:p>
        </w:tc>
        <w:tc>
          <w:tcPr>
            <w:tcW w:w="6046" w:type="dxa"/>
            <w:tcBorders>
              <w:left w:val="single" w:sz="4" w:space="0" w:color="auto"/>
            </w:tcBorders>
          </w:tcPr>
          <w:p w14:paraId="74971915" w14:textId="77777777" w:rsidR="00463B40" w:rsidRPr="00A15A79" w:rsidRDefault="00463B40" w:rsidP="005D5FBE">
            <w:pPr>
              <w:pStyle w:val="NoSpacing"/>
              <w:rPr>
                <w:lang w:val="en-CA"/>
              </w:rPr>
            </w:pPr>
            <w:r>
              <w:rPr>
                <w:lang w:val="en-CA"/>
              </w:rPr>
              <w:t>C</w:t>
            </w:r>
            <w:r w:rsidRPr="00375F65">
              <w:rPr>
                <w:lang w:val="en-CA"/>
              </w:rPr>
              <w:t>luster</w:t>
            </w:r>
            <w:r>
              <w:rPr>
                <w:lang w:val="en-CA"/>
              </w:rPr>
              <w:t>*</w:t>
            </w:r>
            <w:r w:rsidRPr="00375F65">
              <w:rPr>
                <w:lang w:val="en-CA"/>
              </w:rPr>
              <w:t>, accelerator</w:t>
            </w:r>
            <w:r>
              <w:rPr>
                <w:lang w:val="en-CA"/>
              </w:rPr>
              <w:t>*</w:t>
            </w:r>
            <w:r w:rsidRPr="00375F65">
              <w:rPr>
                <w:lang w:val="en-CA"/>
              </w:rPr>
              <w:t>, innovation hub</w:t>
            </w:r>
            <w:r>
              <w:rPr>
                <w:lang w:val="en-CA"/>
              </w:rPr>
              <w:t>*</w:t>
            </w:r>
            <w:r w:rsidRPr="00375F65">
              <w:rPr>
                <w:lang w:val="en-CA"/>
              </w:rPr>
              <w:t>, incubator</w:t>
            </w:r>
            <w:r>
              <w:rPr>
                <w:lang w:val="en-CA"/>
              </w:rPr>
              <w:t>*</w:t>
            </w:r>
            <w:r w:rsidRPr="00375F65">
              <w:rPr>
                <w:lang w:val="en-CA"/>
              </w:rPr>
              <w:t xml:space="preserve">, </w:t>
            </w:r>
            <w:r>
              <w:rPr>
                <w:lang w:val="en-CA"/>
              </w:rPr>
              <w:t xml:space="preserve">platform*, </w:t>
            </w:r>
            <w:r w:rsidRPr="00375F65">
              <w:rPr>
                <w:lang w:val="en-CA"/>
              </w:rPr>
              <w:t>technology park</w:t>
            </w:r>
            <w:r>
              <w:rPr>
                <w:lang w:val="en-CA"/>
              </w:rPr>
              <w:t>*</w:t>
            </w:r>
          </w:p>
        </w:tc>
      </w:tr>
      <w:tr w:rsidR="00463B40" w:rsidRPr="00A15A79" w14:paraId="231F4889" w14:textId="77777777" w:rsidTr="004D69A9"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4CAED44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(C)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CF337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</w:p>
        </w:tc>
        <w:tc>
          <w:tcPr>
            <w:tcW w:w="604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0B5095" w14:textId="77777777" w:rsidR="00463B40" w:rsidRPr="00A15A79" w:rsidRDefault="00463B40" w:rsidP="005D5FBE">
            <w:pPr>
              <w:pStyle w:val="NoSpacing"/>
              <w:rPr>
                <w:lang w:val="en-CA"/>
              </w:rPr>
            </w:pPr>
          </w:p>
        </w:tc>
      </w:tr>
      <w:tr w:rsidR="00463B40" w:rsidRPr="00A15A79" w14:paraId="005B6434" w14:textId="77777777" w:rsidTr="004D69A9">
        <w:tc>
          <w:tcPr>
            <w:tcW w:w="567" w:type="dxa"/>
            <w:shd w:val="clear" w:color="auto" w:fill="auto"/>
            <w:vAlign w:val="center"/>
          </w:tcPr>
          <w:p w14:paraId="022E7289" w14:textId="77777777" w:rsidR="00463B40" w:rsidRDefault="00463B40" w:rsidP="005D5FBE">
            <w:pPr>
              <w:pStyle w:val="NoSpacing"/>
              <w:jc w:val="left"/>
              <w:rPr>
                <w:b/>
                <w:bCs/>
                <w:lang w:val="en-CA"/>
              </w:rPr>
            </w:pPr>
            <w:proofErr w:type="spellStart"/>
            <w:r>
              <w:rPr>
                <w:b/>
                <w:bCs/>
                <w:lang w:val="en-CA"/>
              </w:rPr>
              <w:t>Ti</w:t>
            </w:r>
            <w:proofErr w:type="spellEnd"/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C9F2D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lang w:val="en-CA"/>
              </w:rPr>
              <w:t>Up to and including</w:t>
            </w:r>
            <w:r w:rsidRPr="006133DA">
              <w:rPr>
                <w:lang w:val="en-CA"/>
              </w:rPr>
              <w:t xml:space="preserve"> ecosystem</w:t>
            </w:r>
            <w:r>
              <w:rPr>
                <w:lang w:val="en-CA"/>
              </w:rPr>
              <w:t xml:space="preserve"> formation</w:t>
            </w:r>
          </w:p>
        </w:tc>
        <w:tc>
          <w:tcPr>
            <w:tcW w:w="604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A35E09" w14:textId="77777777" w:rsidR="00463B40" w:rsidRPr="00A15A79" w:rsidRDefault="00463B40" w:rsidP="005D5FBE">
            <w:pPr>
              <w:pStyle w:val="NoSpacing"/>
              <w:rPr>
                <w:lang w:val="en-CA"/>
              </w:rPr>
            </w:pPr>
            <w:r>
              <w:rPr>
                <w:lang w:val="en-CA"/>
              </w:rPr>
              <w:t>Origin*, genesis, formation*, start, infancy, development, birth, existence, lifecycle, process*</w:t>
            </w:r>
          </w:p>
        </w:tc>
      </w:tr>
      <w:tr w:rsidR="00463B40" w:rsidRPr="00A15A79" w14:paraId="57B30C8A" w14:textId="77777777" w:rsidTr="004D69A9"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D1FC5C7" w14:textId="77777777" w:rsidR="00463B40" w:rsidRDefault="00463B40" w:rsidP="005D5FBE">
            <w:pPr>
              <w:pStyle w:val="NoSpacing"/>
              <w:jc w:val="left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F</w:t>
            </w:r>
          </w:p>
        </w:tc>
        <w:tc>
          <w:tcPr>
            <w:tcW w:w="24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3478C" w14:textId="77777777" w:rsidR="00463B40" w:rsidRPr="00A15A79" w:rsidRDefault="00463B40" w:rsidP="005D5FBE">
            <w:pPr>
              <w:pStyle w:val="NoSpacing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In relation to </w:t>
            </w:r>
            <w:r w:rsidRPr="000C38A4">
              <w:rPr>
                <w:lang w:val="en-CA"/>
              </w:rPr>
              <w:t>increasing the participation of more diverse innovation stakeholders</w:t>
            </w:r>
          </w:p>
        </w:tc>
        <w:tc>
          <w:tcPr>
            <w:tcW w:w="604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0CAF6F" w14:textId="590891C3" w:rsidR="00463B40" w:rsidRPr="00A15A79" w:rsidRDefault="00463B40" w:rsidP="005D5FBE">
            <w:pPr>
              <w:pStyle w:val="NoSpacing"/>
              <w:rPr>
                <w:lang w:val="en-CA"/>
              </w:rPr>
            </w:pPr>
            <w:r>
              <w:rPr>
                <w:lang w:val="en-CA"/>
              </w:rPr>
              <w:t xml:space="preserve">Collaborative network*, </w:t>
            </w:r>
            <w:r w:rsidRPr="00793F25">
              <w:rPr>
                <w:lang w:val="en-CA"/>
              </w:rPr>
              <w:t>co-creation, interconnection</w:t>
            </w:r>
            <w:r>
              <w:rPr>
                <w:lang w:val="en-CA"/>
              </w:rPr>
              <w:t>*</w:t>
            </w:r>
            <w:r w:rsidRPr="00793F25">
              <w:rPr>
                <w:lang w:val="en-CA"/>
              </w:rPr>
              <w:t>, widening, inclusive,</w:t>
            </w:r>
            <w:r>
              <w:rPr>
                <w:lang w:val="en-CA"/>
              </w:rPr>
              <w:t xml:space="preserve"> inclusion, </w:t>
            </w:r>
            <w:r w:rsidRPr="00793F25">
              <w:rPr>
                <w:lang w:val="en-CA"/>
              </w:rPr>
              <w:t xml:space="preserve">gender-responsive, gender equality, </w:t>
            </w:r>
            <w:r w:rsidRPr="003C2D9A">
              <w:rPr>
                <w:lang w:val="en-CA"/>
              </w:rPr>
              <w:t>gender balance</w:t>
            </w:r>
            <w:r>
              <w:rPr>
                <w:lang w:val="en-CA"/>
              </w:rPr>
              <w:t xml:space="preserve">, </w:t>
            </w:r>
            <w:r w:rsidRPr="00793F25">
              <w:rPr>
                <w:lang w:val="en-CA"/>
              </w:rPr>
              <w:t>diversity</w:t>
            </w:r>
            <w:r>
              <w:rPr>
                <w:lang w:val="en-CA"/>
              </w:rPr>
              <w:t xml:space="preserve">, </w:t>
            </w:r>
            <w:r w:rsidR="004D69A9" w:rsidRPr="004D69A9">
              <w:rPr>
                <w:lang w:val="en-CA"/>
              </w:rPr>
              <w:t>race, ethnic</w:t>
            </w:r>
            <w:r w:rsidR="004D69A9">
              <w:rPr>
                <w:lang w:val="en-CA"/>
              </w:rPr>
              <w:t>*,</w:t>
            </w:r>
            <w:r w:rsidR="004D69A9" w:rsidRPr="004D69A9">
              <w:rPr>
                <w:lang w:val="en-CA"/>
              </w:rPr>
              <w:t xml:space="preserve"> </w:t>
            </w:r>
            <w:proofErr w:type="spellStart"/>
            <w:r w:rsidR="004D69A9">
              <w:rPr>
                <w:lang w:val="en-CA"/>
              </w:rPr>
              <w:t>geograph</w:t>
            </w:r>
            <w:proofErr w:type="spellEnd"/>
            <w:r w:rsidR="004D69A9">
              <w:rPr>
                <w:lang w:val="en-CA"/>
              </w:rPr>
              <w:t xml:space="preserve">*, </w:t>
            </w:r>
            <w:proofErr w:type="spellStart"/>
            <w:r w:rsidR="004D69A9">
              <w:rPr>
                <w:lang w:val="en-CA"/>
              </w:rPr>
              <w:t>countr</w:t>
            </w:r>
            <w:proofErr w:type="spellEnd"/>
            <w:r w:rsidR="004D69A9">
              <w:rPr>
                <w:lang w:val="en-CA"/>
              </w:rPr>
              <w:t xml:space="preserve">*, region*, </w:t>
            </w:r>
            <w:proofErr w:type="spellStart"/>
            <w:r w:rsidR="004D69A9">
              <w:rPr>
                <w:lang w:val="en-CA"/>
              </w:rPr>
              <w:t>equit</w:t>
            </w:r>
            <w:proofErr w:type="spellEnd"/>
            <w:r w:rsidR="004D69A9">
              <w:rPr>
                <w:lang w:val="en-CA"/>
              </w:rPr>
              <w:t xml:space="preserve">*, justice, language, “limited English proficiency”, </w:t>
            </w:r>
            <w:r w:rsidRPr="00C2621F">
              <w:rPr>
                <w:lang w:val="en-CA"/>
              </w:rPr>
              <w:t>underrepresented</w:t>
            </w:r>
            <w:r>
              <w:rPr>
                <w:lang w:val="en-CA"/>
              </w:rPr>
              <w:t xml:space="preserve">, </w:t>
            </w:r>
            <w:r w:rsidRPr="00937F7B">
              <w:rPr>
                <w:lang w:val="en-CA"/>
              </w:rPr>
              <w:t>enlarge, broaden</w:t>
            </w:r>
          </w:p>
        </w:tc>
      </w:tr>
    </w:tbl>
    <w:p w14:paraId="2E27C2DE" w14:textId="756695CE" w:rsidR="003457BA" w:rsidRPr="003B1233" w:rsidRDefault="003457BA" w:rsidP="003B1233">
      <w:pPr>
        <w:rPr>
          <w:lang w:val="en-GB"/>
        </w:rPr>
      </w:pPr>
      <w:r>
        <w:rPr>
          <w:b/>
          <w:bCs/>
          <w:lang w:val="en-GB"/>
        </w:rPr>
        <w:br w:type="page"/>
      </w:r>
    </w:p>
    <w:p w14:paraId="132CD467" w14:textId="7B41ECBA" w:rsidR="00B54F4B" w:rsidRDefault="00CE5FAA" w:rsidP="00B54F4B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K</w:t>
      </w:r>
      <w:r w:rsidRPr="00926A01">
        <w:rPr>
          <w:b/>
          <w:bCs/>
          <w:lang w:val="en-GB"/>
        </w:rPr>
        <w:t xml:space="preserve">eyword </w:t>
      </w:r>
      <w:r w:rsidRPr="00EC114E">
        <w:rPr>
          <w:b/>
          <w:bCs/>
          <w:lang w:val="en-GB"/>
        </w:rPr>
        <w:t>algorithm</w:t>
      </w:r>
      <w:r w:rsidR="00EC114E" w:rsidRPr="00EC114E">
        <w:rPr>
          <w:b/>
          <w:bCs/>
          <w:lang w:val="en-GB"/>
        </w:rPr>
        <w:t xml:space="preserve"> used in the ISI Web of Science database</w:t>
      </w:r>
    </w:p>
    <w:p w14:paraId="4779CD4D" w14:textId="320ED0EE" w:rsidR="00926A01" w:rsidRPr="00926A01" w:rsidRDefault="002F02E8" w:rsidP="003C7B95">
      <w:pPr>
        <w:rPr>
          <w:lang w:val="en-GB"/>
        </w:rPr>
      </w:pPr>
      <w:r w:rsidRPr="002F02E8">
        <w:rPr>
          <w:lang w:val="en-GB"/>
        </w:rPr>
        <w:t xml:space="preserve">((((((((((((((((((((((((((((((((((((((((TI=(stakeholder*)) OR TI=( investor*)) OR TI=( foundation*)) OR TI=( public)) OR TI=( national)) OR TI=( regional)) OR TI=( local)) OR TI=( private)) OR TI=( </w:t>
      </w:r>
      <w:proofErr w:type="spellStart"/>
      <w:r w:rsidRPr="002F02E8">
        <w:rPr>
          <w:lang w:val="en-GB"/>
        </w:rPr>
        <w:t>authorit</w:t>
      </w:r>
      <w:proofErr w:type="spellEnd"/>
      <w:r w:rsidRPr="002F02E8">
        <w:rPr>
          <w:lang w:val="en-GB"/>
        </w:rPr>
        <w:t xml:space="preserve">*)) OR TI=( </w:t>
      </w:r>
      <w:proofErr w:type="spellStart"/>
      <w:r w:rsidRPr="002F02E8">
        <w:rPr>
          <w:lang w:val="en-GB"/>
        </w:rPr>
        <w:t>organi?ation</w:t>
      </w:r>
      <w:proofErr w:type="spellEnd"/>
      <w:r w:rsidRPr="002F02E8">
        <w:rPr>
          <w:lang w:val="en-GB"/>
        </w:rPr>
        <w:t xml:space="preserve">*)) OR TI=( </w:t>
      </w:r>
      <w:proofErr w:type="spellStart"/>
      <w:r w:rsidRPr="002F02E8">
        <w:rPr>
          <w:lang w:val="en-GB"/>
        </w:rPr>
        <w:t>enterpri?e</w:t>
      </w:r>
      <w:proofErr w:type="spellEnd"/>
      <w:r w:rsidRPr="002F02E8">
        <w:rPr>
          <w:lang w:val="en-GB"/>
        </w:rPr>
        <w:t xml:space="preserve">*)) OR TI=( professional association*)) OR TI=( small-medium </w:t>
      </w:r>
      <w:proofErr w:type="spellStart"/>
      <w:r w:rsidRPr="002F02E8">
        <w:rPr>
          <w:lang w:val="en-GB"/>
        </w:rPr>
        <w:t>enterpri?e</w:t>
      </w:r>
      <w:proofErr w:type="spellEnd"/>
      <w:r w:rsidRPr="002F02E8">
        <w:rPr>
          <w:lang w:val="en-GB"/>
        </w:rPr>
        <w:t xml:space="preserve">*)) OR TI=( SME)) OR TI=( </w:t>
      </w:r>
      <w:proofErr w:type="spellStart"/>
      <w:r w:rsidRPr="002F02E8">
        <w:rPr>
          <w:lang w:val="en-GB"/>
        </w:rPr>
        <w:t>startup</w:t>
      </w:r>
      <w:proofErr w:type="spellEnd"/>
      <w:r w:rsidRPr="002F02E8">
        <w:rPr>
          <w:lang w:val="en-GB"/>
        </w:rPr>
        <w:t xml:space="preserve">*)) OR TI=( start-up*)) OR TI=( university*)) OR TI=( social innovator*)) OR TI=( civil society)) OR TI=( non-government* </w:t>
      </w:r>
      <w:proofErr w:type="spellStart"/>
      <w:r w:rsidRPr="002F02E8">
        <w:rPr>
          <w:lang w:val="en-GB"/>
        </w:rPr>
        <w:t>organi?ation</w:t>
      </w:r>
      <w:proofErr w:type="spellEnd"/>
      <w:r w:rsidRPr="002F02E8">
        <w:rPr>
          <w:lang w:val="en-GB"/>
        </w:rPr>
        <w:t xml:space="preserve">*))) OR AB=(stakeholder*)) OR AB=( investor*)) OR AB=( foundation*)) OR AB=( public)) OR AB=( national)) OR AB=( regional)) OR AB=( local)) OR AB=( private)) OR AB=( </w:t>
      </w:r>
      <w:proofErr w:type="spellStart"/>
      <w:r w:rsidRPr="002F02E8">
        <w:rPr>
          <w:lang w:val="en-GB"/>
        </w:rPr>
        <w:t>authorit</w:t>
      </w:r>
      <w:proofErr w:type="spellEnd"/>
      <w:r w:rsidRPr="002F02E8">
        <w:rPr>
          <w:lang w:val="en-GB"/>
        </w:rPr>
        <w:t xml:space="preserve">*)) OR AB=( </w:t>
      </w:r>
      <w:proofErr w:type="spellStart"/>
      <w:r w:rsidRPr="002F02E8">
        <w:rPr>
          <w:lang w:val="en-GB"/>
        </w:rPr>
        <w:t>organi?ation</w:t>
      </w:r>
      <w:proofErr w:type="spellEnd"/>
      <w:r w:rsidRPr="002F02E8">
        <w:rPr>
          <w:lang w:val="en-GB"/>
        </w:rPr>
        <w:t xml:space="preserve">*)) OR AB=( </w:t>
      </w:r>
      <w:proofErr w:type="spellStart"/>
      <w:r w:rsidRPr="002F02E8">
        <w:rPr>
          <w:lang w:val="en-GB"/>
        </w:rPr>
        <w:t>enterpri?e</w:t>
      </w:r>
      <w:proofErr w:type="spellEnd"/>
      <w:r w:rsidRPr="002F02E8">
        <w:rPr>
          <w:lang w:val="en-GB"/>
        </w:rPr>
        <w:t xml:space="preserve">*)) OR AB=( professional association*)) OR AB=( small-medium </w:t>
      </w:r>
      <w:proofErr w:type="spellStart"/>
      <w:r w:rsidRPr="002F02E8">
        <w:rPr>
          <w:lang w:val="en-GB"/>
        </w:rPr>
        <w:t>enterpri?e</w:t>
      </w:r>
      <w:proofErr w:type="spellEnd"/>
      <w:r w:rsidRPr="002F02E8">
        <w:rPr>
          <w:lang w:val="en-GB"/>
        </w:rPr>
        <w:t xml:space="preserve">*)) OR AB=( SME)) OR AB=( </w:t>
      </w:r>
      <w:proofErr w:type="spellStart"/>
      <w:r w:rsidRPr="002F02E8">
        <w:rPr>
          <w:lang w:val="en-GB"/>
        </w:rPr>
        <w:t>startup</w:t>
      </w:r>
      <w:proofErr w:type="spellEnd"/>
      <w:r w:rsidRPr="002F02E8">
        <w:rPr>
          <w:lang w:val="en-GB"/>
        </w:rPr>
        <w:t xml:space="preserve">*)) OR AB=( start-up*)) OR AB=( university*)) OR AB=( social innovator*)) OR AB=( civil society)) OR AB=( non-government* </w:t>
      </w:r>
      <w:proofErr w:type="spellStart"/>
      <w:r w:rsidRPr="002F02E8">
        <w:rPr>
          <w:lang w:val="en-GB"/>
        </w:rPr>
        <w:t>organi?ation</w:t>
      </w:r>
      <w:proofErr w:type="spellEnd"/>
      <w:r w:rsidRPr="002F02E8">
        <w:rPr>
          <w:lang w:val="en-GB"/>
        </w:rPr>
        <w:t>*)</w:t>
      </w:r>
      <w:r w:rsidR="002B2F22">
        <w:rPr>
          <w:lang w:val="en-GB"/>
        </w:rPr>
        <w:t xml:space="preserve"> </w:t>
      </w:r>
      <w:r w:rsidR="002B2F22" w:rsidRPr="002F02E8">
        <w:rPr>
          <w:lang w:val="en-GB"/>
        </w:rPr>
        <w:t>AND</w:t>
      </w:r>
      <w:r w:rsidR="002B2F22">
        <w:rPr>
          <w:lang w:val="en-GB"/>
        </w:rPr>
        <w:t xml:space="preserve"> </w:t>
      </w:r>
      <w:r w:rsidRPr="002F02E8">
        <w:rPr>
          <w:lang w:val="en-GB"/>
        </w:rPr>
        <w:t>((((((((((((((((((((((((((((((((((((((((((((((((((((((TI=(low?innovation,)) OR TI=(</w:t>
      </w:r>
      <w:proofErr w:type="spellStart"/>
      <w:r w:rsidRPr="002F02E8">
        <w:rPr>
          <w:lang w:val="en-GB"/>
        </w:rPr>
        <w:t>high?innovation</w:t>
      </w:r>
      <w:proofErr w:type="spellEnd"/>
      <w:r w:rsidRPr="002F02E8">
        <w:rPr>
          <w:lang w:val="en-GB"/>
        </w:rPr>
        <w:t xml:space="preserve">,)) OR TI=(lagging,)) OR TI=(performance,)) OR TI=(economy,)) OR TI=(upper </w:t>
      </w:r>
      <w:proofErr w:type="spellStart"/>
      <w:r w:rsidRPr="002F02E8">
        <w:rPr>
          <w:lang w:val="en-GB"/>
        </w:rPr>
        <w:t>middle?income</w:t>
      </w:r>
      <w:proofErr w:type="spellEnd"/>
      <w:r w:rsidRPr="002F02E8">
        <w:rPr>
          <w:lang w:val="en-GB"/>
        </w:rPr>
        <w:t>,)) OR TI=(</w:t>
      </w:r>
      <w:proofErr w:type="spellStart"/>
      <w:r w:rsidRPr="002F02E8">
        <w:rPr>
          <w:lang w:val="en-GB"/>
        </w:rPr>
        <w:t>middle?income</w:t>
      </w:r>
      <w:proofErr w:type="spellEnd"/>
      <w:r w:rsidRPr="002F02E8">
        <w:rPr>
          <w:lang w:val="en-GB"/>
        </w:rPr>
        <w:t>,)) OR TI=(</w:t>
      </w:r>
      <w:proofErr w:type="spellStart"/>
      <w:r w:rsidRPr="002F02E8">
        <w:rPr>
          <w:lang w:val="en-GB"/>
        </w:rPr>
        <w:t>low?income</w:t>
      </w:r>
      <w:proofErr w:type="spellEnd"/>
      <w:r w:rsidRPr="002F02E8">
        <w:rPr>
          <w:lang w:val="en-GB"/>
        </w:rPr>
        <w:t>,)) OR TI=(moderate,)) OR TI=(modest,)) OR TI=(Europe,)) OR TI=(North America,)) OR TI=(South America,)) OR TI=(Latin America,)) OR TI=(Caribbean,)) OR TI=(South East Asia,)) OR TI=(East Asia,)) OR TI=(Western Asia,)) OR TI=(Oceania,)) OR TI=(Central Asia,)) OR TI=(South Asia,)) OR TI=(Southern Asia,)) OR TI=(North Africa,)) OR TI=(Northern Africa,)) OR TI=(Sub-Saharan Africa,)) OR TI=(territory*,)) OR TI=(region*))) OR AB=(</w:t>
      </w:r>
      <w:proofErr w:type="spellStart"/>
      <w:r w:rsidRPr="002F02E8">
        <w:rPr>
          <w:lang w:val="en-GB"/>
        </w:rPr>
        <w:t>low?innovation</w:t>
      </w:r>
      <w:proofErr w:type="spellEnd"/>
      <w:r w:rsidRPr="002F02E8">
        <w:rPr>
          <w:lang w:val="en-GB"/>
        </w:rPr>
        <w:t>,)) OR AB=(</w:t>
      </w:r>
      <w:proofErr w:type="spellStart"/>
      <w:r w:rsidRPr="002F02E8">
        <w:rPr>
          <w:lang w:val="en-GB"/>
        </w:rPr>
        <w:t>high?innovation</w:t>
      </w:r>
      <w:proofErr w:type="spellEnd"/>
      <w:r w:rsidRPr="002F02E8">
        <w:rPr>
          <w:lang w:val="en-GB"/>
        </w:rPr>
        <w:t xml:space="preserve">,)) OR AB=(lagging,)) OR AB=(performance,)) OR AB=(economy,)) OR AB=(upper </w:t>
      </w:r>
      <w:proofErr w:type="spellStart"/>
      <w:r w:rsidRPr="002F02E8">
        <w:rPr>
          <w:lang w:val="en-GB"/>
        </w:rPr>
        <w:t>middle?income</w:t>
      </w:r>
      <w:proofErr w:type="spellEnd"/>
      <w:r w:rsidRPr="002F02E8">
        <w:rPr>
          <w:lang w:val="en-GB"/>
        </w:rPr>
        <w:t>,)) OR AB=(</w:t>
      </w:r>
      <w:proofErr w:type="spellStart"/>
      <w:r w:rsidRPr="002F02E8">
        <w:rPr>
          <w:lang w:val="en-GB"/>
        </w:rPr>
        <w:t>middle?income</w:t>
      </w:r>
      <w:proofErr w:type="spellEnd"/>
      <w:r w:rsidRPr="002F02E8">
        <w:rPr>
          <w:lang w:val="en-GB"/>
        </w:rPr>
        <w:t>,)) OR AB=(</w:t>
      </w:r>
      <w:proofErr w:type="spellStart"/>
      <w:r w:rsidRPr="002F02E8">
        <w:rPr>
          <w:lang w:val="en-GB"/>
        </w:rPr>
        <w:t>low?income</w:t>
      </w:r>
      <w:proofErr w:type="spellEnd"/>
      <w:r w:rsidRPr="002F02E8">
        <w:rPr>
          <w:lang w:val="en-GB"/>
        </w:rPr>
        <w:t xml:space="preserve">,)) OR AB=(moderate,)) OR AB=(modest,)) OR AB=(Europe,)) OR AB=(North America,)) OR AB=(South America,)) OR AB=(Latin America,)) OR AB=(Caribbean,)) OR AB=(South East Asia,)) OR AB=(East Asia,)) OR AB=(Western Asia,)) OR AB=(Oceania,)) OR AB=(Central Asia,)) OR </w:t>
      </w:r>
      <w:r w:rsidRPr="002F02E8">
        <w:rPr>
          <w:lang w:val="en-GB"/>
        </w:rPr>
        <w:lastRenderedPageBreak/>
        <w:t>AB=(South Asia,)) OR AB=(Southern Asia,)) OR AB=(North Africa,)) OR AB=(Northern Africa,)) OR AB=(Sub-Saharan Africa,)) OR AB=(territory*,)) OR AB=(region*)</w:t>
      </w:r>
      <w:r w:rsidR="002B2F22">
        <w:rPr>
          <w:lang w:val="en-GB"/>
        </w:rPr>
        <w:t xml:space="preserve"> </w:t>
      </w:r>
      <w:r w:rsidR="002B2F22" w:rsidRPr="002F02E8">
        <w:rPr>
          <w:lang w:val="en-GB"/>
        </w:rPr>
        <w:t>AND</w:t>
      </w:r>
      <w:r w:rsidR="002B2F22">
        <w:rPr>
          <w:lang w:val="en-GB"/>
        </w:rPr>
        <w:t xml:space="preserve"> </w:t>
      </w:r>
      <w:r w:rsidRPr="002F02E8">
        <w:rPr>
          <w:lang w:val="en-GB"/>
        </w:rPr>
        <w:t>((((((((((((((((((((((((((((((((TI=(Training*,)) OR TI=(soft skill* development)) OR TI=(networking,)) OR TI=(coordination structure*,)) OR TI=(coordination tool*,)) OR TI=(best practice*,)) OR TI=(resource*,)) OR TI=(knowledge,)) OR TI=(talent*,)) OR TI=(market*,)) OR TI=(expertise*,)) OR TI=(service*,)) OR TI=(common knowledge asset*,)) OR TI=(mutual learning,)) OR TI=(exchange*,)) OR TI=(pilot scheme*))) OR AB=(Training*,)) OR AB=(soft skill* development)) OR AB=(networking,)) OR AB=(coordination structure*,)) OR AB=(coordination tool*,)) OR AB=(best practice*,)) OR AB=(resource*,)) OR AB=(knowledge,)) OR AB=(talent*,)) OR AB=(market*,)) OR AB=(expertise*,)) OR AB=(service*,)) OR AB=(common knowledge asset*,)) OR AB=(mutual learning,)) OR AB=(exchange*,)) OR AB=(pilot scheme*)</w:t>
      </w:r>
      <w:r w:rsidR="002B2F22">
        <w:rPr>
          <w:lang w:val="en-GB"/>
        </w:rPr>
        <w:t xml:space="preserve"> </w:t>
      </w:r>
      <w:r w:rsidR="002B2F22" w:rsidRPr="002F02E8">
        <w:rPr>
          <w:lang w:val="en-GB"/>
        </w:rPr>
        <w:t>AND</w:t>
      </w:r>
      <w:r w:rsidR="002B2F22">
        <w:rPr>
          <w:lang w:val="en-GB"/>
        </w:rPr>
        <w:t xml:space="preserve"> </w:t>
      </w:r>
      <w:r w:rsidRPr="002F02E8">
        <w:rPr>
          <w:lang w:val="en-GB"/>
        </w:rPr>
        <w:t>((((((((((((TI=(Cluster*,)) OR TI=(accelerator*,)) OR TI=(innovation hub*,)) OR TI=(incubator*,)) OR TI=(platform*,)) OR TI=(technology park*))) OR AB=(Cluster*,)) OR AB=(accelerator*,)) OR AB=(innovation hub*,)) OR AB=(incubator*,)) OR AB=(platform*,)) OR AB=(technology park*)</w:t>
      </w:r>
      <w:r w:rsidR="002B2F22">
        <w:rPr>
          <w:lang w:val="en-GB"/>
        </w:rPr>
        <w:t xml:space="preserve"> </w:t>
      </w:r>
      <w:r w:rsidR="002B2F22" w:rsidRPr="002F02E8">
        <w:rPr>
          <w:lang w:val="en-GB"/>
        </w:rPr>
        <w:t>AND</w:t>
      </w:r>
      <w:r w:rsidR="002B2F22">
        <w:rPr>
          <w:lang w:val="en-GB"/>
        </w:rPr>
        <w:t xml:space="preserve"> </w:t>
      </w:r>
      <w:r w:rsidRPr="002F02E8">
        <w:rPr>
          <w:lang w:val="en-GB"/>
        </w:rPr>
        <w:t>((((((((((((((((((((TI=(Origin*,)) OR TI=(genesis,)) OR TI=(formation*,)) OR TI=(start,)) OR TI=(infancy,)) OR TI=(development,)) OR TI=(birth,)) OR TI=(existence,)) OR TI=(lifecycle,)) OR TI=(process*))) OR AB=(Origin*,)) OR AB=(genesis,)) OR AB=(formation*,)) OR AB=(start,)) OR AB=(infancy,)) OR AB=(development,)) OR AB=(birth,)) OR AB=(existence,)) OR AB=(lifecycle,)) OR AB=(process*)</w:t>
      </w:r>
      <w:r w:rsidR="002B2F22">
        <w:rPr>
          <w:lang w:val="en-GB"/>
        </w:rPr>
        <w:t xml:space="preserve"> </w:t>
      </w:r>
      <w:r w:rsidR="002B2F22" w:rsidRPr="002F02E8">
        <w:rPr>
          <w:lang w:val="en-GB"/>
        </w:rPr>
        <w:t>AND</w:t>
      </w:r>
      <w:r w:rsidR="002B2F22">
        <w:rPr>
          <w:lang w:val="en-GB"/>
        </w:rPr>
        <w:t xml:space="preserve"> </w:t>
      </w:r>
      <w:r w:rsidR="004D69A9">
        <w:rPr>
          <w:lang w:val="en-GB"/>
        </w:rPr>
        <w:t>(((((((((</w:t>
      </w:r>
      <w:r w:rsidRPr="002F02E8">
        <w:rPr>
          <w:lang w:val="en-GB"/>
        </w:rPr>
        <w:t xml:space="preserve">((((((((((((((((((((((((((TI=(Collaborative network*,)) OR TI=(co-creation,)) OR TI=(interconnection*,)) OR TI=(widening,)) OR TI=(inclusive,)) OR TI=(inclusion,)) OR TI=(gender-responsive,)) OR TI=(gender equality,)) OR TI=(gender balance,)) OR TI=(diversity,)) </w:t>
      </w:r>
      <w:r w:rsidR="004D69A9" w:rsidRPr="002F02E8">
        <w:rPr>
          <w:lang w:val="en-GB"/>
        </w:rPr>
        <w:t>OR TI=(</w:t>
      </w:r>
      <w:r w:rsidR="004D69A9" w:rsidRPr="004D69A9">
        <w:rPr>
          <w:lang w:val="en-CA"/>
        </w:rPr>
        <w:t>race,</w:t>
      </w:r>
      <w:r w:rsidR="004D69A9">
        <w:rPr>
          <w:lang w:val="en-CA"/>
        </w:rPr>
        <w:t>))</w:t>
      </w:r>
      <w:r w:rsidR="004D69A9" w:rsidRPr="004D69A9">
        <w:rPr>
          <w:lang w:val="en-CA"/>
        </w:rPr>
        <w:t xml:space="preserve"> </w:t>
      </w:r>
      <w:r w:rsidR="004D69A9" w:rsidRPr="002F02E8">
        <w:rPr>
          <w:lang w:val="en-GB"/>
        </w:rPr>
        <w:t>OR TI=(</w:t>
      </w:r>
      <w:r w:rsidR="004D69A9" w:rsidRPr="004D69A9">
        <w:rPr>
          <w:lang w:val="en-CA"/>
        </w:rPr>
        <w:t>ethnic</w:t>
      </w:r>
      <w:r w:rsidR="004D69A9">
        <w:rPr>
          <w:lang w:val="en-CA"/>
        </w:rPr>
        <w:t>*,))</w:t>
      </w:r>
      <w:r w:rsidR="004D69A9" w:rsidRPr="004D69A9">
        <w:rPr>
          <w:lang w:val="en-GB"/>
        </w:rPr>
        <w:t xml:space="preserve"> </w:t>
      </w:r>
      <w:r w:rsidR="004D69A9" w:rsidRPr="002F02E8">
        <w:rPr>
          <w:lang w:val="en-GB"/>
        </w:rPr>
        <w:t>OR TI=(</w:t>
      </w:r>
      <w:proofErr w:type="spellStart"/>
      <w:r w:rsidR="004D69A9">
        <w:rPr>
          <w:lang w:val="en-CA"/>
        </w:rPr>
        <w:t>geograph</w:t>
      </w:r>
      <w:proofErr w:type="spellEnd"/>
      <w:r w:rsidR="004D69A9">
        <w:rPr>
          <w:lang w:val="en-CA"/>
        </w:rPr>
        <w:t xml:space="preserve">*,)) </w:t>
      </w:r>
      <w:r w:rsidR="004D69A9" w:rsidRPr="002F02E8">
        <w:rPr>
          <w:lang w:val="en-GB"/>
        </w:rPr>
        <w:t>OR TI=(</w:t>
      </w:r>
      <w:proofErr w:type="spellStart"/>
      <w:r w:rsidR="004D69A9">
        <w:rPr>
          <w:lang w:val="en-CA"/>
        </w:rPr>
        <w:t>countr</w:t>
      </w:r>
      <w:proofErr w:type="spellEnd"/>
      <w:r w:rsidR="004D69A9">
        <w:rPr>
          <w:lang w:val="en-CA"/>
        </w:rPr>
        <w:t xml:space="preserve">*,)) </w:t>
      </w:r>
      <w:r w:rsidR="004D69A9" w:rsidRPr="002F02E8">
        <w:rPr>
          <w:lang w:val="en-GB"/>
        </w:rPr>
        <w:t>OR TI=(</w:t>
      </w:r>
      <w:r w:rsidR="004D69A9">
        <w:rPr>
          <w:lang w:val="en-CA"/>
        </w:rPr>
        <w:t xml:space="preserve">region*,)) </w:t>
      </w:r>
      <w:r w:rsidR="004D69A9" w:rsidRPr="002F02E8">
        <w:rPr>
          <w:lang w:val="en-GB"/>
        </w:rPr>
        <w:t>OR TI=(</w:t>
      </w:r>
      <w:proofErr w:type="spellStart"/>
      <w:r w:rsidR="004D69A9">
        <w:rPr>
          <w:lang w:val="en-CA"/>
        </w:rPr>
        <w:t>equit</w:t>
      </w:r>
      <w:proofErr w:type="spellEnd"/>
      <w:r w:rsidR="004D69A9">
        <w:rPr>
          <w:lang w:val="en-CA"/>
        </w:rPr>
        <w:t xml:space="preserve">*,)) </w:t>
      </w:r>
      <w:r w:rsidR="004D69A9" w:rsidRPr="002F02E8">
        <w:rPr>
          <w:lang w:val="en-GB"/>
        </w:rPr>
        <w:t>OR TI=(</w:t>
      </w:r>
      <w:r w:rsidR="004D69A9">
        <w:rPr>
          <w:lang w:val="en-CA"/>
        </w:rPr>
        <w:t xml:space="preserve">justice,)) </w:t>
      </w:r>
      <w:r w:rsidR="004D69A9" w:rsidRPr="002F02E8">
        <w:rPr>
          <w:lang w:val="en-GB"/>
        </w:rPr>
        <w:t>OR TI=(</w:t>
      </w:r>
      <w:r w:rsidR="004D69A9">
        <w:rPr>
          <w:lang w:val="en-CA"/>
        </w:rPr>
        <w:t xml:space="preserve">language,)) </w:t>
      </w:r>
      <w:r w:rsidR="004D69A9" w:rsidRPr="002F02E8">
        <w:rPr>
          <w:lang w:val="en-GB"/>
        </w:rPr>
        <w:t>OR TI=(</w:t>
      </w:r>
      <w:r w:rsidR="004D69A9">
        <w:rPr>
          <w:lang w:val="en-CA"/>
        </w:rPr>
        <w:t xml:space="preserve">“limited English proficiency”,)) </w:t>
      </w:r>
      <w:r w:rsidRPr="002F02E8">
        <w:rPr>
          <w:lang w:val="en-GB"/>
        </w:rPr>
        <w:t xml:space="preserve">OR TI=(underrepresented,)) OR TI=(enlarge,)) OR TI=(broaden))) OR </w:t>
      </w:r>
      <w:r w:rsidRPr="002F02E8">
        <w:rPr>
          <w:lang w:val="en-GB"/>
        </w:rPr>
        <w:lastRenderedPageBreak/>
        <w:t>AB=(Collaborative network*,)) OR AB=(co-creation,)) OR AB=(interconnection*,)) OR AB=(widening,)) OR AB=(inclusive,)) OR AB=(inclusion,)) OR AB=(gender-responsive,)) OR AB=(gender equality,)) OR AB=(gender balance,)) OR AB=(diversity,)) OR AB=(underrepresented,)) OR AB=(enlarge,)) OR AB=(broaden)</w:t>
      </w:r>
    </w:p>
    <w:sectPr w:rsidR="00926A01" w:rsidRPr="00926A01" w:rsidSect="00311B7A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3AD0B" w14:textId="77777777" w:rsidR="00F870D6" w:rsidRDefault="00F870D6" w:rsidP="00F6397B">
      <w:r>
        <w:separator/>
      </w:r>
    </w:p>
  </w:endnote>
  <w:endnote w:type="continuationSeparator" w:id="0">
    <w:p w14:paraId="77165F08" w14:textId="77777777" w:rsidR="00F870D6" w:rsidRDefault="00F870D6" w:rsidP="00F6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9647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D9118" w14:textId="77777777" w:rsidR="002D1B89" w:rsidRDefault="002D1B89" w:rsidP="00F6397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9423FA" w14:textId="77777777" w:rsidR="002D1B89" w:rsidRDefault="002D1B89" w:rsidP="00F63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26B3E" w14:textId="77777777" w:rsidR="00F870D6" w:rsidRDefault="00F870D6" w:rsidP="00F6397B">
      <w:r>
        <w:separator/>
      </w:r>
    </w:p>
  </w:footnote>
  <w:footnote w:type="continuationSeparator" w:id="0">
    <w:p w14:paraId="192F05FB" w14:textId="77777777" w:rsidR="00F870D6" w:rsidRDefault="00F870D6" w:rsidP="00F639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32222"/>
    <w:multiLevelType w:val="hybridMultilevel"/>
    <w:tmpl w:val="658ACFF8"/>
    <w:lvl w:ilvl="0" w:tplc="F41A26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D4B7B"/>
    <w:multiLevelType w:val="hybridMultilevel"/>
    <w:tmpl w:val="FB86C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21A5E"/>
    <w:multiLevelType w:val="hybridMultilevel"/>
    <w:tmpl w:val="A2587D1A"/>
    <w:lvl w:ilvl="0" w:tplc="F41A26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704F0"/>
    <w:multiLevelType w:val="hybridMultilevel"/>
    <w:tmpl w:val="BE429A6C"/>
    <w:lvl w:ilvl="0" w:tplc="9196B1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C45911" w:themeColor="accent2" w:themeShade="BF"/>
      </w:rPr>
    </w:lvl>
    <w:lvl w:ilvl="1" w:tplc="7F90542A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B0F0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036B1F"/>
    <w:multiLevelType w:val="hybridMultilevel"/>
    <w:tmpl w:val="C08EA2BE"/>
    <w:lvl w:ilvl="0" w:tplc="F41A26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E3A4B"/>
    <w:multiLevelType w:val="hybridMultilevel"/>
    <w:tmpl w:val="1DFC8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201C1"/>
    <w:multiLevelType w:val="hybridMultilevel"/>
    <w:tmpl w:val="E4D0BF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E457A"/>
    <w:multiLevelType w:val="hybridMultilevel"/>
    <w:tmpl w:val="5E4A914A"/>
    <w:lvl w:ilvl="0" w:tplc="F41A26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D810C0"/>
    <w:multiLevelType w:val="hybridMultilevel"/>
    <w:tmpl w:val="B2227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D1A4A"/>
    <w:multiLevelType w:val="hybridMultilevel"/>
    <w:tmpl w:val="893AF0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3360DBB"/>
    <w:multiLevelType w:val="hybridMultilevel"/>
    <w:tmpl w:val="BB66B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440B3"/>
    <w:multiLevelType w:val="hybridMultilevel"/>
    <w:tmpl w:val="3D403392"/>
    <w:lvl w:ilvl="0" w:tplc="B568D50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C45911" w:themeColor="accent2" w:themeShade="BF"/>
      </w:rPr>
    </w:lvl>
    <w:lvl w:ilvl="1" w:tplc="7F90542A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B0F0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6B3B9A"/>
    <w:multiLevelType w:val="hybridMultilevel"/>
    <w:tmpl w:val="75DAA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876D1"/>
    <w:multiLevelType w:val="hybridMultilevel"/>
    <w:tmpl w:val="08061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D05969"/>
    <w:multiLevelType w:val="multilevel"/>
    <w:tmpl w:val="C054C6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5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2DE72F82"/>
    <w:multiLevelType w:val="hybridMultilevel"/>
    <w:tmpl w:val="8F38F894"/>
    <w:lvl w:ilvl="0" w:tplc="F41A2664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3381B53"/>
    <w:multiLevelType w:val="hybridMultilevel"/>
    <w:tmpl w:val="EACEA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3A619F"/>
    <w:multiLevelType w:val="hybridMultilevel"/>
    <w:tmpl w:val="AFE45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252C5A"/>
    <w:multiLevelType w:val="hybridMultilevel"/>
    <w:tmpl w:val="0BA06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16068C"/>
    <w:multiLevelType w:val="hybridMultilevel"/>
    <w:tmpl w:val="ACE07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8A0027"/>
    <w:multiLevelType w:val="hybridMultilevel"/>
    <w:tmpl w:val="09F65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A04321"/>
    <w:multiLevelType w:val="hybridMultilevel"/>
    <w:tmpl w:val="1C7AC6F0"/>
    <w:lvl w:ilvl="0" w:tplc="F41A26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52B6B"/>
    <w:multiLevelType w:val="hybridMultilevel"/>
    <w:tmpl w:val="C4C67AF2"/>
    <w:lvl w:ilvl="0" w:tplc="F41A26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9C7F0A"/>
    <w:multiLevelType w:val="hybridMultilevel"/>
    <w:tmpl w:val="0D70F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CE4EB7"/>
    <w:multiLevelType w:val="hybridMultilevel"/>
    <w:tmpl w:val="FD762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146071"/>
    <w:multiLevelType w:val="hybridMultilevel"/>
    <w:tmpl w:val="2F449DF4"/>
    <w:lvl w:ilvl="0" w:tplc="F41A26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8202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771381"/>
    <w:multiLevelType w:val="hybridMultilevel"/>
    <w:tmpl w:val="C1CEB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987387"/>
    <w:multiLevelType w:val="hybridMultilevel"/>
    <w:tmpl w:val="9F8C68E2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8" w15:restartNumberingAfterBreak="0">
    <w:nsid w:val="662B544A"/>
    <w:multiLevelType w:val="hybridMultilevel"/>
    <w:tmpl w:val="BFF839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FC6DD8"/>
    <w:multiLevelType w:val="hybridMultilevel"/>
    <w:tmpl w:val="8BEEA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2B7CF0"/>
    <w:multiLevelType w:val="hybridMultilevel"/>
    <w:tmpl w:val="C406B0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625158">
    <w:abstractNumId w:val="14"/>
  </w:num>
  <w:num w:numId="2" w16cid:durableId="1233660376">
    <w:abstractNumId w:val="19"/>
  </w:num>
  <w:num w:numId="3" w16cid:durableId="386026925">
    <w:abstractNumId w:val="29"/>
  </w:num>
  <w:num w:numId="4" w16cid:durableId="694313099">
    <w:abstractNumId w:val="18"/>
  </w:num>
  <w:num w:numId="5" w16cid:durableId="2112433246">
    <w:abstractNumId w:val="5"/>
  </w:num>
  <w:num w:numId="6" w16cid:durableId="1062291132">
    <w:abstractNumId w:val="16"/>
  </w:num>
  <w:num w:numId="7" w16cid:durableId="105005970">
    <w:abstractNumId w:val="1"/>
  </w:num>
  <w:num w:numId="8" w16cid:durableId="1323925033">
    <w:abstractNumId w:val="24"/>
  </w:num>
  <w:num w:numId="9" w16cid:durableId="381054001">
    <w:abstractNumId w:val="27"/>
  </w:num>
  <w:num w:numId="10" w16cid:durableId="199754775">
    <w:abstractNumId w:val="17"/>
  </w:num>
  <w:num w:numId="11" w16cid:durableId="870647750">
    <w:abstractNumId w:val="13"/>
  </w:num>
  <w:num w:numId="12" w16cid:durableId="1100377003">
    <w:abstractNumId w:val="20"/>
  </w:num>
  <w:num w:numId="13" w16cid:durableId="1917471735">
    <w:abstractNumId w:val="26"/>
  </w:num>
  <w:num w:numId="14" w16cid:durableId="558633689">
    <w:abstractNumId w:val="23"/>
  </w:num>
  <w:num w:numId="15" w16cid:durableId="24643745">
    <w:abstractNumId w:val="12"/>
  </w:num>
  <w:num w:numId="16" w16cid:durableId="1794208647">
    <w:abstractNumId w:val="6"/>
  </w:num>
  <w:num w:numId="17" w16cid:durableId="205872852">
    <w:abstractNumId w:val="9"/>
  </w:num>
  <w:num w:numId="18" w16cid:durableId="1698509612">
    <w:abstractNumId w:val="28"/>
  </w:num>
  <w:num w:numId="19" w16cid:durableId="2112505980">
    <w:abstractNumId w:val="8"/>
  </w:num>
  <w:num w:numId="20" w16cid:durableId="260341485">
    <w:abstractNumId w:val="30"/>
  </w:num>
  <w:num w:numId="21" w16cid:durableId="1104151210">
    <w:abstractNumId w:val="3"/>
  </w:num>
  <w:num w:numId="22" w16cid:durableId="2058779642">
    <w:abstractNumId w:val="11"/>
  </w:num>
  <w:num w:numId="23" w16cid:durableId="59982652">
    <w:abstractNumId w:val="25"/>
  </w:num>
  <w:num w:numId="24" w16cid:durableId="1134785950">
    <w:abstractNumId w:val="0"/>
  </w:num>
  <w:num w:numId="25" w16cid:durableId="1326739149">
    <w:abstractNumId w:val="22"/>
  </w:num>
  <w:num w:numId="26" w16cid:durableId="2086292437">
    <w:abstractNumId w:val="21"/>
  </w:num>
  <w:num w:numId="27" w16cid:durableId="1598707585">
    <w:abstractNumId w:val="15"/>
  </w:num>
  <w:num w:numId="28" w16cid:durableId="312872831">
    <w:abstractNumId w:val="4"/>
  </w:num>
  <w:num w:numId="29" w16cid:durableId="1758282660">
    <w:abstractNumId w:val="7"/>
  </w:num>
  <w:num w:numId="30" w16cid:durableId="1761826869">
    <w:abstractNumId w:val="2"/>
  </w:num>
  <w:num w:numId="31" w16cid:durableId="76180004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Res Protoco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5vx02gfp0d9evts2xstzi9vts55axsrp5&quot;&gt;Toward More Inclusive Networks and Initiatives in Innovation Ecosystems_Protocol for a Systematic Review&lt;record-ids&gt;&lt;item&gt;20&lt;/item&gt;&lt;item&gt;21&lt;/item&gt;&lt;/record-ids&gt;&lt;/item&gt;&lt;/Libraries&gt;"/>
  </w:docVars>
  <w:rsids>
    <w:rsidRoot w:val="00DC6D24"/>
    <w:rsid w:val="0000006D"/>
    <w:rsid w:val="000017EB"/>
    <w:rsid w:val="00001B6C"/>
    <w:rsid w:val="00002F10"/>
    <w:rsid w:val="000030BC"/>
    <w:rsid w:val="00003280"/>
    <w:rsid w:val="00004137"/>
    <w:rsid w:val="00004A3E"/>
    <w:rsid w:val="0000666C"/>
    <w:rsid w:val="0000750B"/>
    <w:rsid w:val="0001027D"/>
    <w:rsid w:val="00010AF4"/>
    <w:rsid w:val="000167D6"/>
    <w:rsid w:val="00016973"/>
    <w:rsid w:val="000178C9"/>
    <w:rsid w:val="00023875"/>
    <w:rsid w:val="00023C92"/>
    <w:rsid w:val="00031F0A"/>
    <w:rsid w:val="00031F0B"/>
    <w:rsid w:val="000344DA"/>
    <w:rsid w:val="00034E24"/>
    <w:rsid w:val="00036113"/>
    <w:rsid w:val="0003708F"/>
    <w:rsid w:val="00037A46"/>
    <w:rsid w:val="000466D6"/>
    <w:rsid w:val="000528FF"/>
    <w:rsid w:val="00054F49"/>
    <w:rsid w:val="0005534F"/>
    <w:rsid w:val="0005616B"/>
    <w:rsid w:val="00061274"/>
    <w:rsid w:val="00062E04"/>
    <w:rsid w:val="00064347"/>
    <w:rsid w:val="00074558"/>
    <w:rsid w:val="00075152"/>
    <w:rsid w:val="00077045"/>
    <w:rsid w:val="000816A2"/>
    <w:rsid w:val="0009691D"/>
    <w:rsid w:val="000A0B65"/>
    <w:rsid w:val="000A0DEA"/>
    <w:rsid w:val="000A44C8"/>
    <w:rsid w:val="000A45A2"/>
    <w:rsid w:val="000A678B"/>
    <w:rsid w:val="000A7953"/>
    <w:rsid w:val="000B2FF6"/>
    <w:rsid w:val="000B49ED"/>
    <w:rsid w:val="000B728C"/>
    <w:rsid w:val="000C07CB"/>
    <w:rsid w:val="000C3444"/>
    <w:rsid w:val="000C3BF9"/>
    <w:rsid w:val="000C45E3"/>
    <w:rsid w:val="000C53E3"/>
    <w:rsid w:val="000D18D5"/>
    <w:rsid w:val="000D3950"/>
    <w:rsid w:val="000E1186"/>
    <w:rsid w:val="000E292E"/>
    <w:rsid w:val="000E3DFF"/>
    <w:rsid w:val="000E47C2"/>
    <w:rsid w:val="000E4BD2"/>
    <w:rsid w:val="000E70BC"/>
    <w:rsid w:val="000E785A"/>
    <w:rsid w:val="000E7F2E"/>
    <w:rsid w:val="000F06F7"/>
    <w:rsid w:val="000F2849"/>
    <w:rsid w:val="000F392B"/>
    <w:rsid w:val="000F5E79"/>
    <w:rsid w:val="001037BC"/>
    <w:rsid w:val="0010481E"/>
    <w:rsid w:val="00105282"/>
    <w:rsid w:val="00106112"/>
    <w:rsid w:val="0010766A"/>
    <w:rsid w:val="00107AE5"/>
    <w:rsid w:val="001111E0"/>
    <w:rsid w:val="00114305"/>
    <w:rsid w:val="00114392"/>
    <w:rsid w:val="0011659C"/>
    <w:rsid w:val="0012053E"/>
    <w:rsid w:val="00120EC8"/>
    <w:rsid w:val="00122C60"/>
    <w:rsid w:val="001230BE"/>
    <w:rsid w:val="00126FE1"/>
    <w:rsid w:val="0012745B"/>
    <w:rsid w:val="00127F77"/>
    <w:rsid w:val="00130D3A"/>
    <w:rsid w:val="0013222B"/>
    <w:rsid w:val="00132CB4"/>
    <w:rsid w:val="00133202"/>
    <w:rsid w:val="00133FB2"/>
    <w:rsid w:val="00134653"/>
    <w:rsid w:val="00142739"/>
    <w:rsid w:val="00147129"/>
    <w:rsid w:val="001527A1"/>
    <w:rsid w:val="001556A5"/>
    <w:rsid w:val="001573C8"/>
    <w:rsid w:val="00160557"/>
    <w:rsid w:val="00160EE9"/>
    <w:rsid w:val="00161872"/>
    <w:rsid w:val="001642F8"/>
    <w:rsid w:val="001668AE"/>
    <w:rsid w:val="001671C2"/>
    <w:rsid w:val="0016768A"/>
    <w:rsid w:val="00172449"/>
    <w:rsid w:val="00173812"/>
    <w:rsid w:val="001750D4"/>
    <w:rsid w:val="00176228"/>
    <w:rsid w:val="0017686B"/>
    <w:rsid w:val="00176C75"/>
    <w:rsid w:val="00177F57"/>
    <w:rsid w:val="00183B37"/>
    <w:rsid w:val="00183FB9"/>
    <w:rsid w:val="001840B3"/>
    <w:rsid w:val="0019012F"/>
    <w:rsid w:val="00194CAA"/>
    <w:rsid w:val="00196575"/>
    <w:rsid w:val="0019691A"/>
    <w:rsid w:val="001A02D0"/>
    <w:rsid w:val="001A1F4E"/>
    <w:rsid w:val="001A4C23"/>
    <w:rsid w:val="001B02A3"/>
    <w:rsid w:val="001B2DC3"/>
    <w:rsid w:val="001B5D6C"/>
    <w:rsid w:val="001B6770"/>
    <w:rsid w:val="001C1A2F"/>
    <w:rsid w:val="001C1DEA"/>
    <w:rsid w:val="001C2878"/>
    <w:rsid w:val="001C2EBB"/>
    <w:rsid w:val="001C65CC"/>
    <w:rsid w:val="001C7053"/>
    <w:rsid w:val="001C7A60"/>
    <w:rsid w:val="001D0F14"/>
    <w:rsid w:val="001D263F"/>
    <w:rsid w:val="001D2BD7"/>
    <w:rsid w:val="001D3BB1"/>
    <w:rsid w:val="001D3BC9"/>
    <w:rsid w:val="001D4918"/>
    <w:rsid w:val="001D4BC8"/>
    <w:rsid w:val="001D5580"/>
    <w:rsid w:val="001D5731"/>
    <w:rsid w:val="001E108D"/>
    <w:rsid w:val="001E19B9"/>
    <w:rsid w:val="001E3757"/>
    <w:rsid w:val="001E519A"/>
    <w:rsid w:val="001E57D3"/>
    <w:rsid w:val="001E76E3"/>
    <w:rsid w:val="001F2850"/>
    <w:rsid w:val="001F4DCE"/>
    <w:rsid w:val="001F7346"/>
    <w:rsid w:val="00200EC3"/>
    <w:rsid w:val="00202406"/>
    <w:rsid w:val="00207432"/>
    <w:rsid w:val="00210697"/>
    <w:rsid w:val="002120B4"/>
    <w:rsid w:val="002219DE"/>
    <w:rsid w:val="00224B6E"/>
    <w:rsid w:val="00225391"/>
    <w:rsid w:val="00226ED0"/>
    <w:rsid w:val="002308B3"/>
    <w:rsid w:val="00232073"/>
    <w:rsid w:val="0023313C"/>
    <w:rsid w:val="00235DC5"/>
    <w:rsid w:val="00235F3C"/>
    <w:rsid w:val="00237A99"/>
    <w:rsid w:val="002423C7"/>
    <w:rsid w:val="002430F1"/>
    <w:rsid w:val="002441B2"/>
    <w:rsid w:val="002452F3"/>
    <w:rsid w:val="002505C5"/>
    <w:rsid w:val="00250E17"/>
    <w:rsid w:val="00251EB3"/>
    <w:rsid w:val="00253B23"/>
    <w:rsid w:val="00254DE2"/>
    <w:rsid w:val="00255937"/>
    <w:rsid w:val="002559B7"/>
    <w:rsid w:val="0025664C"/>
    <w:rsid w:val="00256E07"/>
    <w:rsid w:val="00257C81"/>
    <w:rsid w:val="00261064"/>
    <w:rsid w:val="00262427"/>
    <w:rsid w:val="0026299C"/>
    <w:rsid w:val="00262F48"/>
    <w:rsid w:val="00263969"/>
    <w:rsid w:val="00265E41"/>
    <w:rsid w:val="00265EFD"/>
    <w:rsid w:val="00266408"/>
    <w:rsid w:val="00267E26"/>
    <w:rsid w:val="00270CCC"/>
    <w:rsid w:val="002718C3"/>
    <w:rsid w:val="00272D43"/>
    <w:rsid w:val="00272DC3"/>
    <w:rsid w:val="00277235"/>
    <w:rsid w:val="00277AB1"/>
    <w:rsid w:val="0028416F"/>
    <w:rsid w:val="00284BD5"/>
    <w:rsid w:val="00285A64"/>
    <w:rsid w:val="00285C56"/>
    <w:rsid w:val="002868D9"/>
    <w:rsid w:val="00286C3D"/>
    <w:rsid w:val="00290DE7"/>
    <w:rsid w:val="002925E1"/>
    <w:rsid w:val="002A095C"/>
    <w:rsid w:val="002A18D7"/>
    <w:rsid w:val="002A2D03"/>
    <w:rsid w:val="002A3E72"/>
    <w:rsid w:val="002A3EBE"/>
    <w:rsid w:val="002A69C1"/>
    <w:rsid w:val="002B2518"/>
    <w:rsid w:val="002B2F22"/>
    <w:rsid w:val="002B39B8"/>
    <w:rsid w:val="002B6071"/>
    <w:rsid w:val="002B7C8D"/>
    <w:rsid w:val="002C0274"/>
    <w:rsid w:val="002C16A4"/>
    <w:rsid w:val="002C51AF"/>
    <w:rsid w:val="002C5A00"/>
    <w:rsid w:val="002C650E"/>
    <w:rsid w:val="002C7371"/>
    <w:rsid w:val="002D1033"/>
    <w:rsid w:val="002D1B89"/>
    <w:rsid w:val="002D48D8"/>
    <w:rsid w:val="002D4F0B"/>
    <w:rsid w:val="002E1809"/>
    <w:rsid w:val="002E3DC8"/>
    <w:rsid w:val="002E7B91"/>
    <w:rsid w:val="002F02E8"/>
    <w:rsid w:val="002F1EA6"/>
    <w:rsid w:val="002F24AD"/>
    <w:rsid w:val="002F2700"/>
    <w:rsid w:val="002F2E38"/>
    <w:rsid w:val="002F4276"/>
    <w:rsid w:val="002F5433"/>
    <w:rsid w:val="002F5AF8"/>
    <w:rsid w:val="00300074"/>
    <w:rsid w:val="00300705"/>
    <w:rsid w:val="003010BA"/>
    <w:rsid w:val="00301601"/>
    <w:rsid w:val="00301909"/>
    <w:rsid w:val="00303162"/>
    <w:rsid w:val="00303C87"/>
    <w:rsid w:val="003043DD"/>
    <w:rsid w:val="003065BA"/>
    <w:rsid w:val="00310D81"/>
    <w:rsid w:val="003113DD"/>
    <w:rsid w:val="00311995"/>
    <w:rsid w:val="00311B7A"/>
    <w:rsid w:val="0031259A"/>
    <w:rsid w:val="00312B16"/>
    <w:rsid w:val="00313188"/>
    <w:rsid w:val="00317096"/>
    <w:rsid w:val="00320172"/>
    <w:rsid w:val="00321889"/>
    <w:rsid w:val="0032438E"/>
    <w:rsid w:val="003251C4"/>
    <w:rsid w:val="003272A0"/>
    <w:rsid w:val="00327A05"/>
    <w:rsid w:val="00331028"/>
    <w:rsid w:val="0033118E"/>
    <w:rsid w:val="00336DBA"/>
    <w:rsid w:val="00341782"/>
    <w:rsid w:val="00343922"/>
    <w:rsid w:val="00343CDA"/>
    <w:rsid w:val="003457BA"/>
    <w:rsid w:val="003523C1"/>
    <w:rsid w:val="003526F9"/>
    <w:rsid w:val="00353C41"/>
    <w:rsid w:val="00353F2A"/>
    <w:rsid w:val="003567AD"/>
    <w:rsid w:val="003616B6"/>
    <w:rsid w:val="00364096"/>
    <w:rsid w:val="00366F3E"/>
    <w:rsid w:val="003706CD"/>
    <w:rsid w:val="00370E19"/>
    <w:rsid w:val="00372AD7"/>
    <w:rsid w:val="0037321D"/>
    <w:rsid w:val="00374881"/>
    <w:rsid w:val="00376E17"/>
    <w:rsid w:val="00377461"/>
    <w:rsid w:val="00380559"/>
    <w:rsid w:val="00381C1E"/>
    <w:rsid w:val="00386B9B"/>
    <w:rsid w:val="00391731"/>
    <w:rsid w:val="003925C3"/>
    <w:rsid w:val="0039404B"/>
    <w:rsid w:val="003940C1"/>
    <w:rsid w:val="003A041F"/>
    <w:rsid w:val="003A28E0"/>
    <w:rsid w:val="003A2DE4"/>
    <w:rsid w:val="003A7ED7"/>
    <w:rsid w:val="003B0F95"/>
    <w:rsid w:val="003B1233"/>
    <w:rsid w:val="003B2646"/>
    <w:rsid w:val="003B3DCB"/>
    <w:rsid w:val="003B3EFA"/>
    <w:rsid w:val="003B4232"/>
    <w:rsid w:val="003B46F7"/>
    <w:rsid w:val="003B53CC"/>
    <w:rsid w:val="003B5692"/>
    <w:rsid w:val="003C404F"/>
    <w:rsid w:val="003C66AE"/>
    <w:rsid w:val="003C6C72"/>
    <w:rsid w:val="003C781E"/>
    <w:rsid w:val="003C7B95"/>
    <w:rsid w:val="003D1458"/>
    <w:rsid w:val="003D2084"/>
    <w:rsid w:val="003D2C9F"/>
    <w:rsid w:val="003D56CE"/>
    <w:rsid w:val="003E09C2"/>
    <w:rsid w:val="003E207A"/>
    <w:rsid w:val="003E64D7"/>
    <w:rsid w:val="003E7815"/>
    <w:rsid w:val="003F115D"/>
    <w:rsid w:val="003F15A5"/>
    <w:rsid w:val="003F22B9"/>
    <w:rsid w:val="003F2A3E"/>
    <w:rsid w:val="003F69B2"/>
    <w:rsid w:val="003F7C42"/>
    <w:rsid w:val="00401114"/>
    <w:rsid w:val="004012CC"/>
    <w:rsid w:val="0040232D"/>
    <w:rsid w:val="00402772"/>
    <w:rsid w:val="00402B82"/>
    <w:rsid w:val="00402F87"/>
    <w:rsid w:val="004051D0"/>
    <w:rsid w:val="00407187"/>
    <w:rsid w:val="004107EA"/>
    <w:rsid w:val="004125AA"/>
    <w:rsid w:val="00412686"/>
    <w:rsid w:val="00412E8B"/>
    <w:rsid w:val="00414090"/>
    <w:rsid w:val="004152C5"/>
    <w:rsid w:val="00416AA5"/>
    <w:rsid w:val="00417235"/>
    <w:rsid w:val="00417A4F"/>
    <w:rsid w:val="00417B8B"/>
    <w:rsid w:val="00420EBE"/>
    <w:rsid w:val="004211C5"/>
    <w:rsid w:val="004230E1"/>
    <w:rsid w:val="00423931"/>
    <w:rsid w:val="00423AF1"/>
    <w:rsid w:val="00424D2D"/>
    <w:rsid w:val="00425085"/>
    <w:rsid w:val="004265D4"/>
    <w:rsid w:val="00430702"/>
    <w:rsid w:val="004307DE"/>
    <w:rsid w:val="0043255C"/>
    <w:rsid w:val="004343ED"/>
    <w:rsid w:val="00435EF7"/>
    <w:rsid w:val="00436FEA"/>
    <w:rsid w:val="00440DD0"/>
    <w:rsid w:val="00441121"/>
    <w:rsid w:val="00442E22"/>
    <w:rsid w:val="0044501A"/>
    <w:rsid w:val="00445573"/>
    <w:rsid w:val="00452DAF"/>
    <w:rsid w:val="00453D6D"/>
    <w:rsid w:val="0045420C"/>
    <w:rsid w:val="00455296"/>
    <w:rsid w:val="0045668C"/>
    <w:rsid w:val="00457DBB"/>
    <w:rsid w:val="00460476"/>
    <w:rsid w:val="00463B40"/>
    <w:rsid w:val="004644B1"/>
    <w:rsid w:val="00466B97"/>
    <w:rsid w:val="004674C0"/>
    <w:rsid w:val="00472A2D"/>
    <w:rsid w:val="00472EB2"/>
    <w:rsid w:val="00473F0B"/>
    <w:rsid w:val="004743E2"/>
    <w:rsid w:val="00475384"/>
    <w:rsid w:val="0047573D"/>
    <w:rsid w:val="0047779E"/>
    <w:rsid w:val="00477F81"/>
    <w:rsid w:val="00480A00"/>
    <w:rsid w:val="004816EE"/>
    <w:rsid w:val="0048291E"/>
    <w:rsid w:val="00484E60"/>
    <w:rsid w:val="00485683"/>
    <w:rsid w:val="004911E2"/>
    <w:rsid w:val="00493C7C"/>
    <w:rsid w:val="004942D6"/>
    <w:rsid w:val="004945B8"/>
    <w:rsid w:val="00496EBF"/>
    <w:rsid w:val="004A0F55"/>
    <w:rsid w:val="004A1CDB"/>
    <w:rsid w:val="004A1E0A"/>
    <w:rsid w:val="004A3B68"/>
    <w:rsid w:val="004A3BA7"/>
    <w:rsid w:val="004B17E0"/>
    <w:rsid w:val="004B3384"/>
    <w:rsid w:val="004B4B86"/>
    <w:rsid w:val="004B61A2"/>
    <w:rsid w:val="004B66CA"/>
    <w:rsid w:val="004B67D6"/>
    <w:rsid w:val="004C0B5D"/>
    <w:rsid w:val="004C1647"/>
    <w:rsid w:val="004C1C95"/>
    <w:rsid w:val="004C745A"/>
    <w:rsid w:val="004C794D"/>
    <w:rsid w:val="004D17D6"/>
    <w:rsid w:val="004D273C"/>
    <w:rsid w:val="004D69A9"/>
    <w:rsid w:val="004E0B83"/>
    <w:rsid w:val="004E2341"/>
    <w:rsid w:val="004E2FE2"/>
    <w:rsid w:val="004E36FD"/>
    <w:rsid w:val="004E7C23"/>
    <w:rsid w:val="004F0BE2"/>
    <w:rsid w:val="004F2DCB"/>
    <w:rsid w:val="004F3575"/>
    <w:rsid w:val="004F5942"/>
    <w:rsid w:val="004F6840"/>
    <w:rsid w:val="004F6D83"/>
    <w:rsid w:val="005000B9"/>
    <w:rsid w:val="00500C2A"/>
    <w:rsid w:val="00500D32"/>
    <w:rsid w:val="005010AB"/>
    <w:rsid w:val="005012C1"/>
    <w:rsid w:val="00502E05"/>
    <w:rsid w:val="00503A16"/>
    <w:rsid w:val="00504584"/>
    <w:rsid w:val="0050511A"/>
    <w:rsid w:val="00505C65"/>
    <w:rsid w:val="0051520D"/>
    <w:rsid w:val="005152B1"/>
    <w:rsid w:val="005162FA"/>
    <w:rsid w:val="00520088"/>
    <w:rsid w:val="00521AC8"/>
    <w:rsid w:val="005246C5"/>
    <w:rsid w:val="00524D61"/>
    <w:rsid w:val="005257AD"/>
    <w:rsid w:val="005303F2"/>
    <w:rsid w:val="005306B2"/>
    <w:rsid w:val="00530A8B"/>
    <w:rsid w:val="0053321F"/>
    <w:rsid w:val="00534260"/>
    <w:rsid w:val="00535309"/>
    <w:rsid w:val="00535DEA"/>
    <w:rsid w:val="00536E73"/>
    <w:rsid w:val="00537E6B"/>
    <w:rsid w:val="00540176"/>
    <w:rsid w:val="00541B82"/>
    <w:rsid w:val="00542F98"/>
    <w:rsid w:val="005436D8"/>
    <w:rsid w:val="00543C10"/>
    <w:rsid w:val="0054415C"/>
    <w:rsid w:val="00550214"/>
    <w:rsid w:val="00551503"/>
    <w:rsid w:val="005515AE"/>
    <w:rsid w:val="00551FD5"/>
    <w:rsid w:val="00554706"/>
    <w:rsid w:val="00554808"/>
    <w:rsid w:val="00554871"/>
    <w:rsid w:val="00554D3F"/>
    <w:rsid w:val="00554E2A"/>
    <w:rsid w:val="0055510B"/>
    <w:rsid w:val="00563252"/>
    <w:rsid w:val="005633EB"/>
    <w:rsid w:val="00564456"/>
    <w:rsid w:val="00567262"/>
    <w:rsid w:val="005676E5"/>
    <w:rsid w:val="00567D82"/>
    <w:rsid w:val="00570E02"/>
    <w:rsid w:val="005738CC"/>
    <w:rsid w:val="00574E76"/>
    <w:rsid w:val="00575048"/>
    <w:rsid w:val="00576618"/>
    <w:rsid w:val="0057685A"/>
    <w:rsid w:val="00580FBB"/>
    <w:rsid w:val="0058326E"/>
    <w:rsid w:val="005836AF"/>
    <w:rsid w:val="00585DE1"/>
    <w:rsid w:val="00586EA9"/>
    <w:rsid w:val="00587513"/>
    <w:rsid w:val="00590BC9"/>
    <w:rsid w:val="00591B2E"/>
    <w:rsid w:val="00595666"/>
    <w:rsid w:val="005962F2"/>
    <w:rsid w:val="0059728D"/>
    <w:rsid w:val="005978CF"/>
    <w:rsid w:val="005A0985"/>
    <w:rsid w:val="005A17CE"/>
    <w:rsid w:val="005A42EE"/>
    <w:rsid w:val="005A73A1"/>
    <w:rsid w:val="005A7B39"/>
    <w:rsid w:val="005B15E1"/>
    <w:rsid w:val="005B1DD9"/>
    <w:rsid w:val="005B3EA5"/>
    <w:rsid w:val="005B4F12"/>
    <w:rsid w:val="005B547E"/>
    <w:rsid w:val="005B7288"/>
    <w:rsid w:val="005C2BF0"/>
    <w:rsid w:val="005C47DA"/>
    <w:rsid w:val="005C552C"/>
    <w:rsid w:val="005C79AC"/>
    <w:rsid w:val="005D26BC"/>
    <w:rsid w:val="005D2E97"/>
    <w:rsid w:val="005D362B"/>
    <w:rsid w:val="005D6B92"/>
    <w:rsid w:val="005E015A"/>
    <w:rsid w:val="005E0642"/>
    <w:rsid w:val="005E0A21"/>
    <w:rsid w:val="005E635C"/>
    <w:rsid w:val="005E7432"/>
    <w:rsid w:val="005F055B"/>
    <w:rsid w:val="005F0601"/>
    <w:rsid w:val="005F2039"/>
    <w:rsid w:val="005F2315"/>
    <w:rsid w:val="005F46C0"/>
    <w:rsid w:val="005F5D06"/>
    <w:rsid w:val="005F5F46"/>
    <w:rsid w:val="005F6887"/>
    <w:rsid w:val="00600474"/>
    <w:rsid w:val="00600B4E"/>
    <w:rsid w:val="00601501"/>
    <w:rsid w:val="006019E1"/>
    <w:rsid w:val="0060542D"/>
    <w:rsid w:val="006069EC"/>
    <w:rsid w:val="00606C85"/>
    <w:rsid w:val="006123B9"/>
    <w:rsid w:val="00612659"/>
    <w:rsid w:val="00622C8D"/>
    <w:rsid w:val="00625176"/>
    <w:rsid w:val="006253E1"/>
    <w:rsid w:val="00627265"/>
    <w:rsid w:val="00630371"/>
    <w:rsid w:val="00634A1E"/>
    <w:rsid w:val="00634D62"/>
    <w:rsid w:val="006364AC"/>
    <w:rsid w:val="00641787"/>
    <w:rsid w:val="0064356C"/>
    <w:rsid w:val="00644383"/>
    <w:rsid w:val="006470E0"/>
    <w:rsid w:val="006479DE"/>
    <w:rsid w:val="00647C88"/>
    <w:rsid w:val="0065111C"/>
    <w:rsid w:val="00653336"/>
    <w:rsid w:val="006560CB"/>
    <w:rsid w:val="00656134"/>
    <w:rsid w:val="0065643B"/>
    <w:rsid w:val="0066016A"/>
    <w:rsid w:val="00662C41"/>
    <w:rsid w:val="00664847"/>
    <w:rsid w:val="00664BAF"/>
    <w:rsid w:val="00665ABD"/>
    <w:rsid w:val="00674535"/>
    <w:rsid w:val="00675233"/>
    <w:rsid w:val="00676FB3"/>
    <w:rsid w:val="00682558"/>
    <w:rsid w:val="00683459"/>
    <w:rsid w:val="00683D45"/>
    <w:rsid w:val="006844A7"/>
    <w:rsid w:val="0068708E"/>
    <w:rsid w:val="0069310B"/>
    <w:rsid w:val="00694891"/>
    <w:rsid w:val="0069624D"/>
    <w:rsid w:val="0069739C"/>
    <w:rsid w:val="006A150A"/>
    <w:rsid w:val="006A7F24"/>
    <w:rsid w:val="006B25CE"/>
    <w:rsid w:val="006B3176"/>
    <w:rsid w:val="006B7A83"/>
    <w:rsid w:val="006B7F8B"/>
    <w:rsid w:val="006C0976"/>
    <w:rsid w:val="006C16DA"/>
    <w:rsid w:val="006C1B1E"/>
    <w:rsid w:val="006C3451"/>
    <w:rsid w:val="006C43E4"/>
    <w:rsid w:val="006C4D9C"/>
    <w:rsid w:val="006C4EBB"/>
    <w:rsid w:val="006C77DB"/>
    <w:rsid w:val="006D0543"/>
    <w:rsid w:val="006D1804"/>
    <w:rsid w:val="006D2306"/>
    <w:rsid w:val="006D23B8"/>
    <w:rsid w:val="006D36D9"/>
    <w:rsid w:val="006D6E10"/>
    <w:rsid w:val="006D7644"/>
    <w:rsid w:val="006E1C76"/>
    <w:rsid w:val="006F244D"/>
    <w:rsid w:val="006F2616"/>
    <w:rsid w:val="006F33A8"/>
    <w:rsid w:val="006F55A3"/>
    <w:rsid w:val="006F6C5E"/>
    <w:rsid w:val="006F730D"/>
    <w:rsid w:val="0070090B"/>
    <w:rsid w:val="0070164E"/>
    <w:rsid w:val="00702B53"/>
    <w:rsid w:val="0071170D"/>
    <w:rsid w:val="00713FB6"/>
    <w:rsid w:val="00722A33"/>
    <w:rsid w:val="00722CD0"/>
    <w:rsid w:val="00724C80"/>
    <w:rsid w:val="00726D07"/>
    <w:rsid w:val="00727D88"/>
    <w:rsid w:val="00730C0D"/>
    <w:rsid w:val="007417C5"/>
    <w:rsid w:val="00742092"/>
    <w:rsid w:val="00742AE8"/>
    <w:rsid w:val="00743A7E"/>
    <w:rsid w:val="00745726"/>
    <w:rsid w:val="00746B5E"/>
    <w:rsid w:val="00747114"/>
    <w:rsid w:val="00750526"/>
    <w:rsid w:val="00750616"/>
    <w:rsid w:val="00752C08"/>
    <w:rsid w:val="007530E1"/>
    <w:rsid w:val="007546CE"/>
    <w:rsid w:val="007549DA"/>
    <w:rsid w:val="007568DC"/>
    <w:rsid w:val="00760678"/>
    <w:rsid w:val="0076166C"/>
    <w:rsid w:val="00762029"/>
    <w:rsid w:val="0076649F"/>
    <w:rsid w:val="00766C1A"/>
    <w:rsid w:val="00767618"/>
    <w:rsid w:val="00771E34"/>
    <w:rsid w:val="0077218D"/>
    <w:rsid w:val="00772308"/>
    <w:rsid w:val="00772D72"/>
    <w:rsid w:val="00773983"/>
    <w:rsid w:val="00775E7B"/>
    <w:rsid w:val="00782D6B"/>
    <w:rsid w:val="00783930"/>
    <w:rsid w:val="00783DFB"/>
    <w:rsid w:val="0078407D"/>
    <w:rsid w:val="0078686E"/>
    <w:rsid w:val="00790786"/>
    <w:rsid w:val="00790B00"/>
    <w:rsid w:val="00790C5B"/>
    <w:rsid w:val="007928C3"/>
    <w:rsid w:val="007952D3"/>
    <w:rsid w:val="007A0A7F"/>
    <w:rsid w:val="007A2D51"/>
    <w:rsid w:val="007A45F4"/>
    <w:rsid w:val="007A66FB"/>
    <w:rsid w:val="007A7F12"/>
    <w:rsid w:val="007B1228"/>
    <w:rsid w:val="007B2724"/>
    <w:rsid w:val="007B284A"/>
    <w:rsid w:val="007B4C27"/>
    <w:rsid w:val="007B6366"/>
    <w:rsid w:val="007B7DAA"/>
    <w:rsid w:val="007C05C6"/>
    <w:rsid w:val="007C3EE0"/>
    <w:rsid w:val="007C692B"/>
    <w:rsid w:val="007D3D85"/>
    <w:rsid w:val="007D4F3D"/>
    <w:rsid w:val="007D6B03"/>
    <w:rsid w:val="007D7A6E"/>
    <w:rsid w:val="007E2666"/>
    <w:rsid w:val="007E3018"/>
    <w:rsid w:val="007E3F74"/>
    <w:rsid w:val="007E4984"/>
    <w:rsid w:val="007E5E53"/>
    <w:rsid w:val="007E72D0"/>
    <w:rsid w:val="007E7BF1"/>
    <w:rsid w:val="007F2839"/>
    <w:rsid w:val="007F5E1D"/>
    <w:rsid w:val="007F6A3F"/>
    <w:rsid w:val="00801A36"/>
    <w:rsid w:val="008056C0"/>
    <w:rsid w:val="0080574D"/>
    <w:rsid w:val="00807FC0"/>
    <w:rsid w:val="008107E8"/>
    <w:rsid w:val="00812958"/>
    <w:rsid w:val="00812A71"/>
    <w:rsid w:val="00813944"/>
    <w:rsid w:val="00814ADB"/>
    <w:rsid w:val="00815444"/>
    <w:rsid w:val="00815D24"/>
    <w:rsid w:val="008218F2"/>
    <w:rsid w:val="008226B7"/>
    <w:rsid w:val="00825051"/>
    <w:rsid w:val="00825BC6"/>
    <w:rsid w:val="00825EC4"/>
    <w:rsid w:val="00833B8B"/>
    <w:rsid w:val="00835715"/>
    <w:rsid w:val="00843C76"/>
    <w:rsid w:val="00844580"/>
    <w:rsid w:val="00845D9D"/>
    <w:rsid w:val="00847FD9"/>
    <w:rsid w:val="00852FE9"/>
    <w:rsid w:val="00854B22"/>
    <w:rsid w:val="00855430"/>
    <w:rsid w:val="0085739A"/>
    <w:rsid w:val="00860AB5"/>
    <w:rsid w:val="008636F1"/>
    <w:rsid w:val="008646B5"/>
    <w:rsid w:val="00865227"/>
    <w:rsid w:val="00865AE9"/>
    <w:rsid w:val="00865F81"/>
    <w:rsid w:val="008773DE"/>
    <w:rsid w:val="00880401"/>
    <w:rsid w:val="00880D77"/>
    <w:rsid w:val="008810B7"/>
    <w:rsid w:val="008815A6"/>
    <w:rsid w:val="008858CC"/>
    <w:rsid w:val="0089028B"/>
    <w:rsid w:val="00892D81"/>
    <w:rsid w:val="00892FBD"/>
    <w:rsid w:val="00893F74"/>
    <w:rsid w:val="0089542C"/>
    <w:rsid w:val="0089594B"/>
    <w:rsid w:val="00895FC1"/>
    <w:rsid w:val="008B0491"/>
    <w:rsid w:val="008B1A6F"/>
    <w:rsid w:val="008B37D5"/>
    <w:rsid w:val="008B5BFA"/>
    <w:rsid w:val="008B6822"/>
    <w:rsid w:val="008B7726"/>
    <w:rsid w:val="008C110F"/>
    <w:rsid w:val="008C27F7"/>
    <w:rsid w:val="008C3F4A"/>
    <w:rsid w:val="008C5EFD"/>
    <w:rsid w:val="008C79B5"/>
    <w:rsid w:val="008D1A95"/>
    <w:rsid w:val="008D24FE"/>
    <w:rsid w:val="008D3797"/>
    <w:rsid w:val="008D6AC5"/>
    <w:rsid w:val="008D7B9F"/>
    <w:rsid w:val="008E156E"/>
    <w:rsid w:val="008E5C2F"/>
    <w:rsid w:val="008E6FE6"/>
    <w:rsid w:val="008E746E"/>
    <w:rsid w:val="008F0134"/>
    <w:rsid w:val="008F2BA4"/>
    <w:rsid w:val="008F2DE7"/>
    <w:rsid w:val="008F41C0"/>
    <w:rsid w:val="008F4BD9"/>
    <w:rsid w:val="008F5FA0"/>
    <w:rsid w:val="008F6763"/>
    <w:rsid w:val="008F6AAA"/>
    <w:rsid w:val="009002F9"/>
    <w:rsid w:val="00903094"/>
    <w:rsid w:val="00903458"/>
    <w:rsid w:val="0090520E"/>
    <w:rsid w:val="00905246"/>
    <w:rsid w:val="0090745B"/>
    <w:rsid w:val="00907C41"/>
    <w:rsid w:val="00907E04"/>
    <w:rsid w:val="00913902"/>
    <w:rsid w:val="00913C81"/>
    <w:rsid w:val="00914667"/>
    <w:rsid w:val="00915808"/>
    <w:rsid w:val="009170D2"/>
    <w:rsid w:val="0091718F"/>
    <w:rsid w:val="00917418"/>
    <w:rsid w:val="00921C3E"/>
    <w:rsid w:val="009220FE"/>
    <w:rsid w:val="009228A7"/>
    <w:rsid w:val="00922B4D"/>
    <w:rsid w:val="00926A01"/>
    <w:rsid w:val="0093042D"/>
    <w:rsid w:val="00931692"/>
    <w:rsid w:val="009327DF"/>
    <w:rsid w:val="00932DE8"/>
    <w:rsid w:val="00935E39"/>
    <w:rsid w:val="009364D2"/>
    <w:rsid w:val="0094161F"/>
    <w:rsid w:val="00941918"/>
    <w:rsid w:val="0094294B"/>
    <w:rsid w:val="009437BF"/>
    <w:rsid w:val="00945B03"/>
    <w:rsid w:val="0095025B"/>
    <w:rsid w:val="00950D32"/>
    <w:rsid w:val="009515BA"/>
    <w:rsid w:val="00954E95"/>
    <w:rsid w:val="00955D61"/>
    <w:rsid w:val="00957AC3"/>
    <w:rsid w:val="00957DA8"/>
    <w:rsid w:val="009605C4"/>
    <w:rsid w:val="009619A2"/>
    <w:rsid w:val="00961E60"/>
    <w:rsid w:val="00964227"/>
    <w:rsid w:val="00964507"/>
    <w:rsid w:val="00965F11"/>
    <w:rsid w:val="00971C55"/>
    <w:rsid w:val="00972F23"/>
    <w:rsid w:val="00975158"/>
    <w:rsid w:val="009756A7"/>
    <w:rsid w:val="009765F4"/>
    <w:rsid w:val="00980463"/>
    <w:rsid w:val="009810E8"/>
    <w:rsid w:val="00983B68"/>
    <w:rsid w:val="009865C3"/>
    <w:rsid w:val="009866EB"/>
    <w:rsid w:val="00986B2D"/>
    <w:rsid w:val="00990833"/>
    <w:rsid w:val="0099160D"/>
    <w:rsid w:val="009A0CEE"/>
    <w:rsid w:val="009A1AF1"/>
    <w:rsid w:val="009A40AD"/>
    <w:rsid w:val="009A4283"/>
    <w:rsid w:val="009A4E74"/>
    <w:rsid w:val="009A6CBC"/>
    <w:rsid w:val="009A7441"/>
    <w:rsid w:val="009A774A"/>
    <w:rsid w:val="009B07D7"/>
    <w:rsid w:val="009B083A"/>
    <w:rsid w:val="009B083B"/>
    <w:rsid w:val="009B0C3B"/>
    <w:rsid w:val="009B1AE8"/>
    <w:rsid w:val="009B4637"/>
    <w:rsid w:val="009B46C9"/>
    <w:rsid w:val="009B6FE6"/>
    <w:rsid w:val="009B7ECF"/>
    <w:rsid w:val="009C095E"/>
    <w:rsid w:val="009C2B9A"/>
    <w:rsid w:val="009C4273"/>
    <w:rsid w:val="009C5311"/>
    <w:rsid w:val="009C53B3"/>
    <w:rsid w:val="009C5C14"/>
    <w:rsid w:val="009C75C4"/>
    <w:rsid w:val="009C7924"/>
    <w:rsid w:val="009C79BA"/>
    <w:rsid w:val="009C7BF8"/>
    <w:rsid w:val="009D05DB"/>
    <w:rsid w:val="009D1457"/>
    <w:rsid w:val="009D2CFF"/>
    <w:rsid w:val="009D7828"/>
    <w:rsid w:val="009E3DB3"/>
    <w:rsid w:val="009E7AA6"/>
    <w:rsid w:val="009F774B"/>
    <w:rsid w:val="00A009E0"/>
    <w:rsid w:val="00A00A20"/>
    <w:rsid w:val="00A00A52"/>
    <w:rsid w:val="00A0160E"/>
    <w:rsid w:val="00A01D09"/>
    <w:rsid w:val="00A021C8"/>
    <w:rsid w:val="00A03421"/>
    <w:rsid w:val="00A04885"/>
    <w:rsid w:val="00A04ADD"/>
    <w:rsid w:val="00A05346"/>
    <w:rsid w:val="00A06CDD"/>
    <w:rsid w:val="00A075F8"/>
    <w:rsid w:val="00A07B34"/>
    <w:rsid w:val="00A1205A"/>
    <w:rsid w:val="00A14330"/>
    <w:rsid w:val="00A15F10"/>
    <w:rsid w:val="00A1720B"/>
    <w:rsid w:val="00A1734D"/>
    <w:rsid w:val="00A175AB"/>
    <w:rsid w:val="00A21668"/>
    <w:rsid w:val="00A2271C"/>
    <w:rsid w:val="00A2613A"/>
    <w:rsid w:val="00A265D1"/>
    <w:rsid w:val="00A27489"/>
    <w:rsid w:val="00A30F74"/>
    <w:rsid w:val="00A32DD2"/>
    <w:rsid w:val="00A33E5B"/>
    <w:rsid w:val="00A360FF"/>
    <w:rsid w:val="00A36D53"/>
    <w:rsid w:val="00A36E07"/>
    <w:rsid w:val="00A37D99"/>
    <w:rsid w:val="00A431EE"/>
    <w:rsid w:val="00A45E49"/>
    <w:rsid w:val="00A46D17"/>
    <w:rsid w:val="00A509F3"/>
    <w:rsid w:val="00A52789"/>
    <w:rsid w:val="00A54549"/>
    <w:rsid w:val="00A54CAB"/>
    <w:rsid w:val="00A57A42"/>
    <w:rsid w:val="00A6156B"/>
    <w:rsid w:val="00A61C5A"/>
    <w:rsid w:val="00A62B8C"/>
    <w:rsid w:val="00A64129"/>
    <w:rsid w:val="00A67492"/>
    <w:rsid w:val="00A71035"/>
    <w:rsid w:val="00A76160"/>
    <w:rsid w:val="00A825A5"/>
    <w:rsid w:val="00A8464A"/>
    <w:rsid w:val="00A84C82"/>
    <w:rsid w:val="00A86913"/>
    <w:rsid w:val="00A906C3"/>
    <w:rsid w:val="00A94489"/>
    <w:rsid w:val="00A9567D"/>
    <w:rsid w:val="00A956E1"/>
    <w:rsid w:val="00A961A0"/>
    <w:rsid w:val="00AA03C6"/>
    <w:rsid w:val="00AA0456"/>
    <w:rsid w:val="00AA0E3F"/>
    <w:rsid w:val="00AA12C1"/>
    <w:rsid w:val="00AA2229"/>
    <w:rsid w:val="00AA2589"/>
    <w:rsid w:val="00AA37CB"/>
    <w:rsid w:val="00AA589B"/>
    <w:rsid w:val="00AA5C51"/>
    <w:rsid w:val="00AA714C"/>
    <w:rsid w:val="00AA7C2F"/>
    <w:rsid w:val="00AB1AB8"/>
    <w:rsid w:val="00AB41AC"/>
    <w:rsid w:val="00AB4FB5"/>
    <w:rsid w:val="00AB5E9F"/>
    <w:rsid w:val="00AB5FD1"/>
    <w:rsid w:val="00AC053C"/>
    <w:rsid w:val="00AC2C3F"/>
    <w:rsid w:val="00AC302D"/>
    <w:rsid w:val="00AC313D"/>
    <w:rsid w:val="00AC36D8"/>
    <w:rsid w:val="00AC455B"/>
    <w:rsid w:val="00AC5470"/>
    <w:rsid w:val="00AC68AE"/>
    <w:rsid w:val="00AC6B88"/>
    <w:rsid w:val="00AC7010"/>
    <w:rsid w:val="00AC7B0E"/>
    <w:rsid w:val="00AD048C"/>
    <w:rsid w:val="00AD2CD1"/>
    <w:rsid w:val="00AD717E"/>
    <w:rsid w:val="00AD75F6"/>
    <w:rsid w:val="00AE0974"/>
    <w:rsid w:val="00AE0ED3"/>
    <w:rsid w:val="00AE15E2"/>
    <w:rsid w:val="00AE16FB"/>
    <w:rsid w:val="00AE2B8C"/>
    <w:rsid w:val="00AE5F20"/>
    <w:rsid w:val="00AF0502"/>
    <w:rsid w:val="00AF0582"/>
    <w:rsid w:val="00AF1834"/>
    <w:rsid w:val="00AF1996"/>
    <w:rsid w:val="00AF50B2"/>
    <w:rsid w:val="00AF55EA"/>
    <w:rsid w:val="00AF7DF1"/>
    <w:rsid w:val="00B0117E"/>
    <w:rsid w:val="00B04878"/>
    <w:rsid w:val="00B04B60"/>
    <w:rsid w:val="00B05039"/>
    <w:rsid w:val="00B12216"/>
    <w:rsid w:val="00B12FD6"/>
    <w:rsid w:val="00B130D4"/>
    <w:rsid w:val="00B13339"/>
    <w:rsid w:val="00B135E9"/>
    <w:rsid w:val="00B13B6B"/>
    <w:rsid w:val="00B2083E"/>
    <w:rsid w:val="00B23144"/>
    <w:rsid w:val="00B24A5D"/>
    <w:rsid w:val="00B25042"/>
    <w:rsid w:val="00B25E65"/>
    <w:rsid w:val="00B32C8D"/>
    <w:rsid w:val="00B33E32"/>
    <w:rsid w:val="00B33F32"/>
    <w:rsid w:val="00B3757C"/>
    <w:rsid w:val="00B40E98"/>
    <w:rsid w:val="00B410AA"/>
    <w:rsid w:val="00B415A2"/>
    <w:rsid w:val="00B4293C"/>
    <w:rsid w:val="00B42AAB"/>
    <w:rsid w:val="00B45352"/>
    <w:rsid w:val="00B454F1"/>
    <w:rsid w:val="00B45C43"/>
    <w:rsid w:val="00B4661F"/>
    <w:rsid w:val="00B50091"/>
    <w:rsid w:val="00B50598"/>
    <w:rsid w:val="00B50BAE"/>
    <w:rsid w:val="00B50DB6"/>
    <w:rsid w:val="00B523F2"/>
    <w:rsid w:val="00B53A77"/>
    <w:rsid w:val="00B54F4B"/>
    <w:rsid w:val="00B55B3B"/>
    <w:rsid w:val="00B56536"/>
    <w:rsid w:val="00B56AA9"/>
    <w:rsid w:val="00B632F7"/>
    <w:rsid w:val="00B63EB2"/>
    <w:rsid w:val="00B661FC"/>
    <w:rsid w:val="00B67D5B"/>
    <w:rsid w:val="00B71416"/>
    <w:rsid w:val="00B7232A"/>
    <w:rsid w:val="00B73528"/>
    <w:rsid w:val="00B73DD3"/>
    <w:rsid w:val="00B756AF"/>
    <w:rsid w:val="00B75E9A"/>
    <w:rsid w:val="00B76B53"/>
    <w:rsid w:val="00B7727C"/>
    <w:rsid w:val="00B77E41"/>
    <w:rsid w:val="00B8121A"/>
    <w:rsid w:val="00B81DF4"/>
    <w:rsid w:val="00B82ABC"/>
    <w:rsid w:val="00B83137"/>
    <w:rsid w:val="00B834DA"/>
    <w:rsid w:val="00B8426D"/>
    <w:rsid w:val="00B84911"/>
    <w:rsid w:val="00B84E94"/>
    <w:rsid w:val="00B87070"/>
    <w:rsid w:val="00B906C3"/>
    <w:rsid w:val="00B90DCC"/>
    <w:rsid w:val="00B91B2E"/>
    <w:rsid w:val="00B91D7A"/>
    <w:rsid w:val="00B91F9E"/>
    <w:rsid w:val="00B92462"/>
    <w:rsid w:val="00B940C1"/>
    <w:rsid w:val="00B941A0"/>
    <w:rsid w:val="00B954BF"/>
    <w:rsid w:val="00BA277E"/>
    <w:rsid w:val="00BA33DB"/>
    <w:rsid w:val="00BA4A9A"/>
    <w:rsid w:val="00BA6AAA"/>
    <w:rsid w:val="00BB1D4C"/>
    <w:rsid w:val="00BB2629"/>
    <w:rsid w:val="00BB3490"/>
    <w:rsid w:val="00BB42BF"/>
    <w:rsid w:val="00BB443F"/>
    <w:rsid w:val="00BB4C5E"/>
    <w:rsid w:val="00BB5C9A"/>
    <w:rsid w:val="00BB6885"/>
    <w:rsid w:val="00BC0F30"/>
    <w:rsid w:val="00BC1177"/>
    <w:rsid w:val="00BC3260"/>
    <w:rsid w:val="00BC700B"/>
    <w:rsid w:val="00BD4070"/>
    <w:rsid w:val="00BD49DE"/>
    <w:rsid w:val="00BD782A"/>
    <w:rsid w:val="00BE0759"/>
    <w:rsid w:val="00BE4291"/>
    <w:rsid w:val="00BE43CF"/>
    <w:rsid w:val="00BE62A5"/>
    <w:rsid w:val="00BE7896"/>
    <w:rsid w:val="00BF484D"/>
    <w:rsid w:val="00C00286"/>
    <w:rsid w:val="00C004BE"/>
    <w:rsid w:val="00C03459"/>
    <w:rsid w:val="00C0554A"/>
    <w:rsid w:val="00C057EC"/>
    <w:rsid w:val="00C06F2D"/>
    <w:rsid w:val="00C10664"/>
    <w:rsid w:val="00C11A6D"/>
    <w:rsid w:val="00C12C6F"/>
    <w:rsid w:val="00C13989"/>
    <w:rsid w:val="00C139F3"/>
    <w:rsid w:val="00C14965"/>
    <w:rsid w:val="00C16AE6"/>
    <w:rsid w:val="00C21E64"/>
    <w:rsid w:val="00C2250C"/>
    <w:rsid w:val="00C23733"/>
    <w:rsid w:val="00C24ED2"/>
    <w:rsid w:val="00C2574B"/>
    <w:rsid w:val="00C26163"/>
    <w:rsid w:val="00C31558"/>
    <w:rsid w:val="00C3386A"/>
    <w:rsid w:val="00C377EE"/>
    <w:rsid w:val="00C40B11"/>
    <w:rsid w:val="00C40C96"/>
    <w:rsid w:val="00C41186"/>
    <w:rsid w:val="00C43279"/>
    <w:rsid w:val="00C44E8F"/>
    <w:rsid w:val="00C45446"/>
    <w:rsid w:val="00C465E7"/>
    <w:rsid w:val="00C532B8"/>
    <w:rsid w:val="00C536CC"/>
    <w:rsid w:val="00C55559"/>
    <w:rsid w:val="00C56E07"/>
    <w:rsid w:val="00C6242F"/>
    <w:rsid w:val="00C62A4C"/>
    <w:rsid w:val="00C642B0"/>
    <w:rsid w:val="00C64A38"/>
    <w:rsid w:val="00C654FB"/>
    <w:rsid w:val="00C70043"/>
    <w:rsid w:val="00C70B74"/>
    <w:rsid w:val="00C71095"/>
    <w:rsid w:val="00C716D7"/>
    <w:rsid w:val="00C72E3D"/>
    <w:rsid w:val="00C73818"/>
    <w:rsid w:val="00C74337"/>
    <w:rsid w:val="00C763A1"/>
    <w:rsid w:val="00C80C8A"/>
    <w:rsid w:val="00C8252D"/>
    <w:rsid w:val="00C82667"/>
    <w:rsid w:val="00C85493"/>
    <w:rsid w:val="00C85A13"/>
    <w:rsid w:val="00C86578"/>
    <w:rsid w:val="00C8789B"/>
    <w:rsid w:val="00C90A71"/>
    <w:rsid w:val="00C90B9C"/>
    <w:rsid w:val="00C96954"/>
    <w:rsid w:val="00CA2388"/>
    <w:rsid w:val="00CA27A5"/>
    <w:rsid w:val="00CA3AD5"/>
    <w:rsid w:val="00CA4EFA"/>
    <w:rsid w:val="00CB044C"/>
    <w:rsid w:val="00CB16B7"/>
    <w:rsid w:val="00CB170D"/>
    <w:rsid w:val="00CB280F"/>
    <w:rsid w:val="00CB300D"/>
    <w:rsid w:val="00CB7384"/>
    <w:rsid w:val="00CC6930"/>
    <w:rsid w:val="00CD229B"/>
    <w:rsid w:val="00CD2523"/>
    <w:rsid w:val="00CD31B5"/>
    <w:rsid w:val="00CD3F82"/>
    <w:rsid w:val="00CD4444"/>
    <w:rsid w:val="00CD650F"/>
    <w:rsid w:val="00CD70E5"/>
    <w:rsid w:val="00CD739E"/>
    <w:rsid w:val="00CE3550"/>
    <w:rsid w:val="00CE35A6"/>
    <w:rsid w:val="00CE4827"/>
    <w:rsid w:val="00CE505A"/>
    <w:rsid w:val="00CE5FAA"/>
    <w:rsid w:val="00CE62F0"/>
    <w:rsid w:val="00CF347C"/>
    <w:rsid w:val="00CF4015"/>
    <w:rsid w:val="00CF43C1"/>
    <w:rsid w:val="00CF5E87"/>
    <w:rsid w:val="00CF69DC"/>
    <w:rsid w:val="00CF6B9F"/>
    <w:rsid w:val="00CF6D38"/>
    <w:rsid w:val="00CF7140"/>
    <w:rsid w:val="00D01D2F"/>
    <w:rsid w:val="00D03F17"/>
    <w:rsid w:val="00D043E5"/>
    <w:rsid w:val="00D052FB"/>
    <w:rsid w:val="00D0740B"/>
    <w:rsid w:val="00D07447"/>
    <w:rsid w:val="00D0774B"/>
    <w:rsid w:val="00D105A6"/>
    <w:rsid w:val="00D11F93"/>
    <w:rsid w:val="00D13754"/>
    <w:rsid w:val="00D1383C"/>
    <w:rsid w:val="00D1444F"/>
    <w:rsid w:val="00D17483"/>
    <w:rsid w:val="00D22B14"/>
    <w:rsid w:val="00D239F3"/>
    <w:rsid w:val="00D24D4D"/>
    <w:rsid w:val="00D25E9B"/>
    <w:rsid w:val="00D27164"/>
    <w:rsid w:val="00D30E0B"/>
    <w:rsid w:val="00D30F95"/>
    <w:rsid w:val="00D329DF"/>
    <w:rsid w:val="00D34031"/>
    <w:rsid w:val="00D34BDB"/>
    <w:rsid w:val="00D35A78"/>
    <w:rsid w:val="00D35B4D"/>
    <w:rsid w:val="00D40B1A"/>
    <w:rsid w:val="00D427EE"/>
    <w:rsid w:val="00D42DE9"/>
    <w:rsid w:val="00D46EFD"/>
    <w:rsid w:val="00D5399D"/>
    <w:rsid w:val="00D549B0"/>
    <w:rsid w:val="00D61240"/>
    <w:rsid w:val="00D61F94"/>
    <w:rsid w:val="00D62B81"/>
    <w:rsid w:val="00D63CDD"/>
    <w:rsid w:val="00D6480B"/>
    <w:rsid w:val="00D665DF"/>
    <w:rsid w:val="00D7167B"/>
    <w:rsid w:val="00D72910"/>
    <w:rsid w:val="00D7517D"/>
    <w:rsid w:val="00D81A69"/>
    <w:rsid w:val="00D85CD2"/>
    <w:rsid w:val="00D868AD"/>
    <w:rsid w:val="00D87AE8"/>
    <w:rsid w:val="00D91EAE"/>
    <w:rsid w:val="00D935BE"/>
    <w:rsid w:val="00D93B2C"/>
    <w:rsid w:val="00D94C96"/>
    <w:rsid w:val="00D972EB"/>
    <w:rsid w:val="00D974F2"/>
    <w:rsid w:val="00DA1137"/>
    <w:rsid w:val="00DA177C"/>
    <w:rsid w:val="00DA1DAF"/>
    <w:rsid w:val="00DA36B6"/>
    <w:rsid w:val="00DA3CBC"/>
    <w:rsid w:val="00DA5028"/>
    <w:rsid w:val="00DA6CD3"/>
    <w:rsid w:val="00DA7155"/>
    <w:rsid w:val="00DA7E7F"/>
    <w:rsid w:val="00DB00FC"/>
    <w:rsid w:val="00DB06C0"/>
    <w:rsid w:val="00DB2C8E"/>
    <w:rsid w:val="00DB3250"/>
    <w:rsid w:val="00DB3528"/>
    <w:rsid w:val="00DB51E3"/>
    <w:rsid w:val="00DB5298"/>
    <w:rsid w:val="00DB76BC"/>
    <w:rsid w:val="00DC0640"/>
    <w:rsid w:val="00DC3F81"/>
    <w:rsid w:val="00DC4B73"/>
    <w:rsid w:val="00DC4E10"/>
    <w:rsid w:val="00DC6803"/>
    <w:rsid w:val="00DC6BA9"/>
    <w:rsid w:val="00DC6D24"/>
    <w:rsid w:val="00DD748F"/>
    <w:rsid w:val="00DE08AD"/>
    <w:rsid w:val="00DE0E31"/>
    <w:rsid w:val="00DE148A"/>
    <w:rsid w:val="00DE1EFE"/>
    <w:rsid w:val="00DE3283"/>
    <w:rsid w:val="00DE3792"/>
    <w:rsid w:val="00DE54B2"/>
    <w:rsid w:val="00DE688C"/>
    <w:rsid w:val="00DE7836"/>
    <w:rsid w:val="00DF4773"/>
    <w:rsid w:val="00DF4C26"/>
    <w:rsid w:val="00DF6F4C"/>
    <w:rsid w:val="00DF7F6C"/>
    <w:rsid w:val="00E0219E"/>
    <w:rsid w:val="00E0304B"/>
    <w:rsid w:val="00E040A7"/>
    <w:rsid w:val="00E04F14"/>
    <w:rsid w:val="00E06A33"/>
    <w:rsid w:val="00E13765"/>
    <w:rsid w:val="00E14697"/>
    <w:rsid w:val="00E1532C"/>
    <w:rsid w:val="00E163EA"/>
    <w:rsid w:val="00E178ED"/>
    <w:rsid w:val="00E2091A"/>
    <w:rsid w:val="00E21972"/>
    <w:rsid w:val="00E243FF"/>
    <w:rsid w:val="00E374D0"/>
    <w:rsid w:val="00E409E2"/>
    <w:rsid w:val="00E41472"/>
    <w:rsid w:val="00E46F27"/>
    <w:rsid w:val="00E505C5"/>
    <w:rsid w:val="00E5176C"/>
    <w:rsid w:val="00E51C2A"/>
    <w:rsid w:val="00E52459"/>
    <w:rsid w:val="00E52C69"/>
    <w:rsid w:val="00E535F1"/>
    <w:rsid w:val="00E53E5C"/>
    <w:rsid w:val="00E551AD"/>
    <w:rsid w:val="00E60411"/>
    <w:rsid w:val="00E6169F"/>
    <w:rsid w:val="00E6282B"/>
    <w:rsid w:val="00E7246F"/>
    <w:rsid w:val="00E72983"/>
    <w:rsid w:val="00E7332A"/>
    <w:rsid w:val="00E80866"/>
    <w:rsid w:val="00E81223"/>
    <w:rsid w:val="00E829A5"/>
    <w:rsid w:val="00E82E8B"/>
    <w:rsid w:val="00E85CED"/>
    <w:rsid w:val="00E925D8"/>
    <w:rsid w:val="00E92B8E"/>
    <w:rsid w:val="00E93436"/>
    <w:rsid w:val="00E97A7C"/>
    <w:rsid w:val="00EA0169"/>
    <w:rsid w:val="00EA3795"/>
    <w:rsid w:val="00EA4C6D"/>
    <w:rsid w:val="00EA5CC1"/>
    <w:rsid w:val="00EB5B25"/>
    <w:rsid w:val="00EB6747"/>
    <w:rsid w:val="00EC1086"/>
    <w:rsid w:val="00EC114E"/>
    <w:rsid w:val="00EC40CE"/>
    <w:rsid w:val="00EC4A0B"/>
    <w:rsid w:val="00EC4F8C"/>
    <w:rsid w:val="00EC6358"/>
    <w:rsid w:val="00ED04C3"/>
    <w:rsid w:val="00ED12E1"/>
    <w:rsid w:val="00ED5286"/>
    <w:rsid w:val="00ED545B"/>
    <w:rsid w:val="00ED5F5E"/>
    <w:rsid w:val="00ED6E35"/>
    <w:rsid w:val="00EF1A20"/>
    <w:rsid w:val="00EF3C14"/>
    <w:rsid w:val="00EF3E87"/>
    <w:rsid w:val="00EF6750"/>
    <w:rsid w:val="00F00125"/>
    <w:rsid w:val="00F01F1C"/>
    <w:rsid w:val="00F05618"/>
    <w:rsid w:val="00F05971"/>
    <w:rsid w:val="00F059ED"/>
    <w:rsid w:val="00F07B01"/>
    <w:rsid w:val="00F1373E"/>
    <w:rsid w:val="00F15D29"/>
    <w:rsid w:val="00F167B1"/>
    <w:rsid w:val="00F20833"/>
    <w:rsid w:val="00F21D35"/>
    <w:rsid w:val="00F2317E"/>
    <w:rsid w:val="00F24B81"/>
    <w:rsid w:val="00F2565C"/>
    <w:rsid w:val="00F256E6"/>
    <w:rsid w:val="00F26D2F"/>
    <w:rsid w:val="00F26EDC"/>
    <w:rsid w:val="00F27E70"/>
    <w:rsid w:val="00F312F4"/>
    <w:rsid w:val="00F316F6"/>
    <w:rsid w:val="00F33744"/>
    <w:rsid w:val="00F33CD2"/>
    <w:rsid w:val="00F349B8"/>
    <w:rsid w:val="00F35496"/>
    <w:rsid w:val="00F36EF3"/>
    <w:rsid w:val="00F370CB"/>
    <w:rsid w:val="00F40A48"/>
    <w:rsid w:val="00F40DA9"/>
    <w:rsid w:val="00F422BA"/>
    <w:rsid w:val="00F4424E"/>
    <w:rsid w:val="00F45342"/>
    <w:rsid w:val="00F47880"/>
    <w:rsid w:val="00F52692"/>
    <w:rsid w:val="00F52DA1"/>
    <w:rsid w:val="00F603A9"/>
    <w:rsid w:val="00F6142C"/>
    <w:rsid w:val="00F6340E"/>
    <w:rsid w:val="00F6397B"/>
    <w:rsid w:val="00F64724"/>
    <w:rsid w:val="00F65012"/>
    <w:rsid w:val="00F65A0C"/>
    <w:rsid w:val="00F67BCC"/>
    <w:rsid w:val="00F710AC"/>
    <w:rsid w:val="00F71A9A"/>
    <w:rsid w:val="00F7428D"/>
    <w:rsid w:val="00F75F72"/>
    <w:rsid w:val="00F77A0A"/>
    <w:rsid w:val="00F77C07"/>
    <w:rsid w:val="00F81BFC"/>
    <w:rsid w:val="00F82091"/>
    <w:rsid w:val="00F83C1E"/>
    <w:rsid w:val="00F85779"/>
    <w:rsid w:val="00F86198"/>
    <w:rsid w:val="00F866E5"/>
    <w:rsid w:val="00F8680C"/>
    <w:rsid w:val="00F870D6"/>
    <w:rsid w:val="00F9259F"/>
    <w:rsid w:val="00F9340D"/>
    <w:rsid w:val="00F949F2"/>
    <w:rsid w:val="00F95D29"/>
    <w:rsid w:val="00F96C41"/>
    <w:rsid w:val="00F9711B"/>
    <w:rsid w:val="00FA36DA"/>
    <w:rsid w:val="00FA449B"/>
    <w:rsid w:val="00FA5A8C"/>
    <w:rsid w:val="00FA62AF"/>
    <w:rsid w:val="00FB0548"/>
    <w:rsid w:val="00FB07D4"/>
    <w:rsid w:val="00FB14B2"/>
    <w:rsid w:val="00FB3C08"/>
    <w:rsid w:val="00FB596D"/>
    <w:rsid w:val="00FB67C9"/>
    <w:rsid w:val="00FC0E98"/>
    <w:rsid w:val="00FC0F41"/>
    <w:rsid w:val="00FC150E"/>
    <w:rsid w:val="00FC1899"/>
    <w:rsid w:val="00FC2301"/>
    <w:rsid w:val="00FC33CD"/>
    <w:rsid w:val="00FC420F"/>
    <w:rsid w:val="00FC463D"/>
    <w:rsid w:val="00FD08BC"/>
    <w:rsid w:val="00FD0C41"/>
    <w:rsid w:val="00FD0D49"/>
    <w:rsid w:val="00FD0F6A"/>
    <w:rsid w:val="00FD0F6E"/>
    <w:rsid w:val="00FD2148"/>
    <w:rsid w:val="00FD2809"/>
    <w:rsid w:val="00FD3621"/>
    <w:rsid w:val="00FD7DAE"/>
    <w:rsid w:val="00FE03E0"/>
    <w:rsid w:val="00FE1D8E"/>
    <w:rsid w:val="00FE22B1"/>
    <w:rsid w:val="00FE2944"/>
    <w:rsid w:val="00FE33B7"/>
    <w:rsid w:val="00FE4652"/>
    <w:rsid w:val="00FF0A8C"/>
    <w:rsid w:val="00FF2957"/>
    <w:rsid w:val="00FF2FBA"/>
    <w:rsid w:val="00FF370C"/>
    <w:rsid w:val="00FF5A71"/>
    <w:rsid w:val="00FF5D67"/>
    <w:rsid w:val="00FF7063"/>
    <w:rsid w:val="00FF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84635"/>
  <w15:chartTrackingRefBased/>
  <w15:docId w15:val="{A75635D6-AE64-430F-B23E-72DCCDCB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7B"/>
    <w:pPr>
      <w:spacing w:after="0" w:line="480" w:lineRule="auto"/>
      <w:jc w:val="both"/>
    </w:pPr>
    <w:rPr>
      <w:rFonts w:ascii="Segoe UI" w:hAnsi="Segoe UI" w:cs="Segoe U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D85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616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2616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5F3C"/>
    <w:pPr>
      <w:keepNext/>
      <w:keepLines/>
      <w:outlineLvl w:val="3"/>
    </w:pPr>
    <w:rPr>
      <w:rFonts w:eastAsiaTheme="majorEastAsia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5978C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D85"/>
    <w:rPr>
      <w:rFonts w:ascii="Segoe UI" w:hAnsi="Segoe UI" w:cs="Segoe UI"/>
      <w:b/>
      <w:lang w:val="en-US"/>
    </w:rPr>
  </w:style>
  <w:style w:type="paragraph" w:styleId="ListParagraph">
    <w:name w:val="List Paragraph"/>
    <w:basedOn w:val="Normal"/>
    <w:uiPriority w:val="34"/>
    <w:qFormat/>
    <w:rsid w:val="00DC6D24"/>
    <w:pPr>
      <w:ind w:left="720"/>
      <w:contextualSpacing/>
    </w:pPr>
  </w:style>
  <w:style w:type="character" w:styleId="SubtleEmphasis">
    <w:name w:val="Subtle Emphasis"/>
    <w:basedOn w:val="DefaultParagraphFont"/>
    <w:uiPriority w:val="19"/>
    <w:rsid w:val="00DC6D24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DC6D2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D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6D2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D24"/>
    <w:rPr>
      <w:lang w:val="en-US"/>
    </w:rPr>
  </w:style>
  <w:style w:type="character" w:styleId="Hyperlink">
    <w:name w:val="Hyperlink"/>
    <w:basedOn w:val="DefaultParagraphFont"/>
    <w:uiPriority w:val="99"/>
    <w:unhideWhenUsed/>
    <w:rsid w:val="00DC6D24"/>
    <w:rPr>
      <w:color w:val="0000FF"/>
      <w:u w:val="single"/>
    </w:rPr>
  </w:style>
  <w:style w:type="table" w:styleId="TableGrid">
    <w:name w:val="Table Grid"/>
    <w:basedOn w:val="TableNormal"/>
    <w:uiPriority w:val="39"/>
    <w:rsid w:val="00230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5633EB"/>
    <w:rPr>
      <w:sz w:val="16"/>
      <w:szCs w:val="16"/>
    </w:rPr>
  </w:style>
  <w:style w:type="paragraph" w:styleId="CommentText">
    <w:name w:val="annotation text"/>
    <w:basedOn w:val="Normal"/>
    <w:link w:val="CommentTextChar"/>
    <w:rsid w:val="005633E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</w:style>
  <w:style w:type="character" w:customStyle="1" w:styleId="CommentTextChar">
    <w:name w:val="Comment Text Char"/>
    <w:basedOn w:val="DefaultParagraphFont"/>
    <w:link w:val="CommentText"/>
    <w:rsid w:val="005633EB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customStyle="1" w:styleId="EndNoteBibliographyTitle">
    <w:name w:val="EndNote Bibliography Title"/>
    <w:basedOn w:val="Normal"/>
    <w:link w:val="EndNoteBibliographyTitleChar"/>
    <w:rsid w:val="007F5E1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E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5E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5E1D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C5B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C5B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character" w:styleId="UnresolvedMention">
    <w:name w:val="Unresolved Mention"/>
    <w:basedOn w:val="DefaultParagraphFont"/>
    <w:uiPriority w:val="99"/>
    <w:semiHidden/>
    <w:unhideWhenUsed/>
    <w:rsid w:val="001C70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68D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F2616"/>
    <w:rPr>
      <w:rFonts w:ascii="Segoe UI" w:hAnsi="Segoe UI" w:cs="Segoe U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2616"/>
    <w:rPr>
      <w:rFonts w:ascii="Segoe UI" w:hAnsi="Segoe UI" w:cs="Segoe UI"/>
      <w:i/>
      <w:iCs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50511A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D31B5"/>
  </w:style>
  <w:style w:type="character" w:customStyle="1" w:styleId="NoSpacingChar">
    <w:name w:val="No Spacing Char"/>
    <w:basedOn w:val="DefaultParagraphFont"/>
    <w:link w:val="NoSpacing"/>
    <w:uiPriority w:val="1"/>
    <w:rsid w:val="00251EB3"/>
    <w:rPr>
      <w:rFonts w:ascii="Segoe UI" w:hAnsi="Segoe UI" w:cs="Segoe UI"/>
      <w:lang w:val="en-US"/>
    </w:rPr>
  </w:style>
  <w:style w:type="character" w:styleId="Strong">
    <w:name w:val="Strong"/>
    <w:uiPriority w:val="22"/>
    <w:qFormat/>
    <w:rsid w:val="001B02A3"/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35F3C"/>
    <w:rPr>
      <w:rFonts w:ascii="Segoe UI" w:eastAsiaTheme="majorEastAsia" w:hAnsi="Segoe UI" w:cs="Segoe U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8CF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Revision">
    <w:name w:val="Revision"/>
    <w:hidden/>
    <w:uiPriority w:val="99"/>
    <w:semiHidden/>
    <w:rsid w:val="00ED5286"/>
    <w:pPr>
      <w:spacing w:after="0" w:line="240" w:lineRule="auto"/>
    </w:pPr>
    <w:rPr>
      <w:rFonts w:ascii="Segoe UI" w:hAnsi="Segoe UI" w:cs="Segoe U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56EAD-2ABA-476B-81F2-2E22F3097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as Ioannou</dc:creator>
  <cp:keywords/>
  <dc:description/>
  <cp:lastModifiedBy>Andreas Flouris</cp:lastModifiedBy>
  <cp:revision>6</cp:revision>
  <cp:lastPrinted>2021-10-01T10:57:00Z</cp:lastPrinted>
  <dcterms:created xsi:type="dcterms:W3CDTF">2022-04-29T10:45:00Z</dcterms:created>
  <dcterms:modified xsi:type="dcterms:W3CDTF">2022-05-03T06:48:00Z</dcterms:modified>
</cp:coreProperties>
</file>